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85978" w14:textId="5DE1A2F2" w:rsidR="002A1F53" w:rsidRPr="00E2189E" w:rsidRDefault="009957F2" w:rsidP="00991DB4">
      <w:pPr>
        <w:autoSpaceDE w:val="0"/>
        <w:autoSpaceDN w:val="0"/>
        <w:adjustRightInd w:val="0"/>
        <w:spacing w:after="120"/>
        <w:rPr>
          <w:b/>
          <w:szCs w:val="24"/>
        </w:rPr>
      </w:pPr>
      <w:r>
        <w:rPr>
          <w:b/>
          <w:szCs w:val="24"/>
        </w:rPr>
        <w:t>Supplementary Table 1</w:t>
      </w:r>
      <w:r w:rsidRPr="00D076FB">
        <w:rPr>
          <w:b/>
          <w:szCs w:val="24"/>
        </w:rPr>
        <w:t>.</w:t>
      </w:r>
      <w:r>
        <w:rPr>
          <w:b/>
          <w:szCs w:val="24"/>
        </w:rPr>
        <w:t xml:space="preserve"> Study Desig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835"/>
        <w:gridCol w:w="1701"/>
        <w:gridCol w:w="3106"/>
      </w:tblGrid>
      <w:tr w:rsidR="002A1F53" w14:paraId="6458629B" w14:textId="77777777" w:rsidTr="00991DB4">
        <w:tc>
          <w:tcPr>
            <w:tcW w:w="9060" w:type="dxa"/>
            <w:gridSpan w:val="4"/>
            <w:tcBorders>
              <w:top w:val="single" w:sz="4" w:space="0" w:color="auto"/>
            </w:tcBorders>
          </w:tcPr>
          <w:p w14:paraId="582D7E70" w14:textId="6D164131" w:rsidR="002A1F53" w:rsidRPr="00991DB4" w:rsidRDefault="002A1F53" w:rsidP="00991DB4">
            <w:pPr>
              <w:autoSpaceDE w:val="0"/>
              <w:autoSpaceDN w:val="0"/>
              <w:adjustRightInd w:val="0"/>
              <w:spacing w:before="120"/>
              <w:rPr>
                <w:b/>
                <w:color w:val="auto"/>
              </w:rPr>
            </w:pPr>
            <w:r w:rsidRPr="00991DB4">
              <w:rPr>
                <w:b/>
                <w:szCs w:val="24"/>
              </w:rPr>
              <w:t>Ch</w:t>
            </w:r>
            <w:bookmarkStart w:id="0" w:name="_GoBack"/>
            <w:bookmarkEnd w:id="0"/>
            <w:r w:rsidRPr="00991DB4">
              <w:rPr>
                <w:b/>
                <w:szCs w:val="24"/>
              </w:rPr>
              <w:t xml:space="preserve">aracterization </w:t>
            </w:r>
            <w:r>
              <w:rPr>
                <w:b/>
                <w:szCs w:val="24"/>
              </w:rPr>
              <w:t>S</w:t>
            </w:r>
            <w:r w:rsidRPr="00991DB4">
              <w:rPr>
                <w:b/>
                <w:szCs w:val="24"/>
              </w:rPr>
              <w:t>tudy</w:t>
            </w:r>
          </w:p>
        </w:tc>
      </w:tr>
      <w:tr w:rsidR="009957F2" w14:paraId="0E026B21" w14:textId="77777777" w:rsidTr="00991DB4">
        <w:tc>
          <w:tcPr>
            <w:tcW w:w="1418" w:type="dxa"/>
            <w:tcBorders>
              <w:bottom w:val="single" w:sz="4" w:space="0" w:color="auto"/>
            </w:tcBorders>
          </w:tcPr>
          <w:p w14:paraId="19D44594" w14:textId="7AF8D37A" w:rsidR="009957F2" w:rsidRPr="00991DB4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Time poi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7DEDF8" w14:textId="6CFC83D1" w:rsidR="009957F2" w:rsidRPr="00991DB4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1F2D92" w14:textId="7A747AE0" w:rsidR="009957F2" w:rsidRPr="00991DB4" w:rsidRDefault="00BD55CC" w:rsidP="00991DB4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>
              <w:rPr>
                <w:i/>
                <w:color w:val="auto"/>
              </w:rPr>
              <w:t>n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5023F1DC" w14:textId="6D00031B" w:rsidR="009957F2" w:rsidRPr="00991DB4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notes</w:t>
            </w:r>
          </w:p>
        </w:tc>
      </w:tr>
      <w:tr w:rsidR="009957F2" w14:paraId="28980319" w14:textId="77777777" w:rsidTr="00991DB4">
        <w:tc>
          <w:tcPr>
            <w:tcW w:w="1418" w:type="dxa"/>
            <w:tcBorders>
              <w:top w:val="single" w:sz="4" w:space="0" w:color="auto"/>
            </w:tcBorders>
          </w:tcPr>
          <w:p w14:paraId="0DD47B2D" w14:textId="42656A37" w:rsidR="009957F2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day 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B862AF1" w14:textId="2FAD5D30" w:rsidR="009957F2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2A1EDD" w14:textId="72EDA61B" w:rsidR="009957F2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4BEEF0C8" w14:textId="767A1AA3" w:rsidR="009957F2" w:rsidRDefault="009957F2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n=6 of which received pimonidazole</w:t>
            </w:r>
          </w:p>
        </w:tc>
      </w:tr>
      <w:tr w:rsidR="009957F2" w14:paraId="486F9FD5" w14:textId="77777777" w:rsidTr="00991DB4">
        <w:tc>
          <w:tcPr>
            <w:tcW w:w="1418" w:type="dxa"/>
          </w:tcPr>
          <w:p w14:paraId="6ABB92C6" w14:textId="2B184829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1</w:t>
            </w:r>
          </w:p>
        </w:tc>
        <w:tc>
          <w:tcPr>
            <w:tcW w:w="2835" w:type="dxa"/>
          </w:tcPr>
          <w:p w14:paraId="38FA94B7" w14:textId="35548E7F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COX IV enzyme activity</w:t>
            </w:r>
          </w:p>
        </w:tc>
        <w:tc>
          <w:tcPr>
            <w:tcW w:w="1701" w:type="dxa"/>
          </w:tcPr>
          <w:p w14:paraId="002801B5" w14:textId="652348C3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3106" w:type="dxa"/>
          </w:tcPr>
          <w:p w14:paraId="19D62C56" w14:textId="77777777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</w:p>
        </w:tc>
      </w:tr>
      <w:tr w:rsidR="009957F2" w14:paraId="240C1B01" w14:textId="77777777" w:rsidTr="00991DB4">
        <w:tc>
          <w:tcPr>
            <w:tcW w:w="1418" w:type="dxa"/>
          </w:tcPr>
          <w:p w14:paraId="38E4F106" w14:textId="42E7DAD5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1</w:t>
            </w:r>
          </w:p>
        </w:tc>
        <w:tc>
          <w:tcPr>
            <w:tcW w:w="2835" w:type="dxa"/>
          </w:tcPr>
          <w:p w14:paraId="41FF3D95" w14:textId="6CC2ECCE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qPCR</w:t>
            </w:r>
          </w:p>
        </w:tc>
        <w:tc>
          <w:tcPr>
            <w:tcW w:w="1701" w:type="dxa"/>
          </w:tcPr>
          <w:p w14:paraId="77EA6520" w14:textId="71ACDAAF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3106" w:type="dxa"/>
          </w:tcPr>
          <w:p w14:paraId="76368152" w14:textId="35423457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retinas dissected into intact and detached portions</w:t>
            </w:r>
          </w:p>
        </w:tc>
      </w:tr>
      <w:tr w:rsidR="009957F2" w14:paraId="117074ED" w14:textId="77777777" w:rsidTr="00991DB4">
        <w:tc>
          <w:tcPr>
            <w:tcW w:w="1418" w:type="dxa"/>
          </w:tcPr>
          <w:p w14:paraId="7D53863F" w14:textId="082EEBFE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3</w:t>
            </w:r>
          </w:p>
        </w:tc>
        <w:tc>
          <w:tcPr>
            <w:tcW w:w="2835" w:type="dxa"/>
          </w:tcPr>
          <w:p w14:paraId="0852296F" w14:textId="6963A29F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</w:tcPr>
          <w:p w14:paraId="530C3541" w14:textId="168E3E63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3106" w:type="dxa"/>
          </w:tcPr>
          <w:p w14:paraId="1663E5B8" w14:textId="0C489106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</w:p>
        </w:tc>
      </w:tr>
      <w:tr w:rsidR="009957F2" w14:paraId="5D7AC6FC" w14:textId="77777777" w:rsidTr="00991DB4">
        <w:tc>
          <w:tcPr>
            <w:tcW w:w="1418" w:type="dxa"/>
          </w:tcPr>
          <w:p w14:paraId="32E931B8" w14:textId="58E1459A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7</w:t>
            </w:r>
          </w:p>
        </w:tc>
        <w:tc>
          <w:tcPr>
            <w:tcW w:w="2835" w:type="dxa"/>
          </w:tcPr>
          <w:p w14:paraId="37252321" w14:textId="63A496FF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COX IV enzyme activity</w:t>
            </w:r>
          </w:p>
        </w:tc>
        <w:tc>
          <w:tcPr>
            <w:tcW w:w="1701" w:type="dxa"/>
          </w:tcPr>
          <w:p w14:paraId="26C1872D" w14:textId="55064D38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3106" w:type="dxa"/>
          </w:tcPr>
          <w:p w14:paraId="696B892F" w14:textId="56F04C20" w:rsidR="009957F2" w:rsidRDefault="009957F2" w:rsidP="009957F2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</w:p>
        </w:tc>
      </w:tr>
      <w:tr w:rsidR="002A1F53" w14:paraId="790E46E9" w14:textId="77777777" w:rsidTr="002A1F53">
        <w:tc>
          <w:tcPr>
            <w:tcW w:w="1418" w:type="dxa"/>
          </w:tcPr>
          <w:p w14:paraId="22425A9A" w14:textId="05005E34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7</w:t>
            </w:r>
          </w:p>
        </w:tc>
        <w:tc>
          <w:tcPr>
            <w:tcW w:w="2835" w:type="dxa"/>
          </w:tcPr>
          <w:p w14:paraId="669A89C1" w14:textId="4F277062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</w:tcPr>
          <w:p w14:paraId="51A399B6" w14:textId="5E82F111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3106" w:type="dxa"/>
          </w:tcPr>
          <w:p w14:paraId="0C4CCAD7" w14:textId="5BA54343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</w:p>
        </w:tc>
      </w:tr>
      <w:tr w:rsidR="002A1F53" w14:paraId="58984179" w14:textId="77777777" w:rsidTr="00991DB4">
        <w:tc>
          <w:tcPr>
            <w:tcW w:w="1418" w:type="dxa"/>
            <w:tcBorders>
              <w:bottom w:val="double" w:sz="4" w:space="0" w:color="auto"/>
            </w:tcBorders>
          </w:tcPr>
          <w:p w14:paraId="33C34A50" w14:textId="6066F7A9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28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14:paraId="6606A7AB" w14:textId="6937EA1B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85B2556" w14:textId="211CF43D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3106" w:type="dxa"/>
            <w:tcBorders>
              <w:bottom w:val="double" w:sz="4" w:space="0" w:color="auto"/>
            </w:tcBorders>
          </w:tcPr>
          <w:p w14:paraId="4BB42264" w14:textId="6E1240CC" w:rsidR="009957F2" w:rsidRDefault="009957F2" w:rsidP="00991DB4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</w:p>
        </w:tc>
      </w:tr>
      <w:tr w:rsidR="002A1F53" w14:paraId="7E59AD52" w14:textId="77777777" w:rsidTr="00B41106">
        <w:tc>
          <w:tcPr>
            <w:tcW w:w="9060" w:type="dxa"/>
            <w:gridSpan w:val="4"/>
            <w:tcBorders>
              <w:top w:val="double" w:sz="4" w:space="0" w:color="auto"/>
            </w:tcBorders>
          </w:tcPr>
          <w:p w14:paraId="123E629C" w14:textId="61567B4E" w:rsidR="002A1F53" w:rsidRDefault="002A1F53" w:rsidP="00991DB4">
            <w:pPr>
              <w:autoSpaceDE w:val="0"/>
              <w:autoSpaceDN w:val="0"/>
              <w:adjustRightInd w:val="0"/>
              <w:spacing w:before="120"/>
              <w:rPr>
                <w:color w:val="auto"/>
              </w:rPr>
            </w:pPr>
            <w:r>
              <w:rPr>
                <w:b/>
                <w:szCs w:val="24"/>
              </w:rPr>
              <w:t>Neuroprotection</w:t>
            </w:r>
            <w:r w:rsidRPr="00196426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S</w:t>
            </w:r>
            <w:r w:rsidRPr="00196426">
              <w:rPr>
                <w:b/>
                <w:szCs w:val="24"/>
              </w:rPr>
              <w:t>tudy</w:t>
            </w:r>
          </w:p>
        </w:tc>
      </w:tr>
      <w:tr w:rsidR="002A1F53" w14:paraId="4DCDEDE0" w14:textId="77777777" w:rsidTr="00991DB4">
        <w:tc>
          <w:tcPr>
            <w:tcW w:w="1418" w:type="dxa"/>
            <w:tcBorders>
              <w:bottom w:val="single" w:sz="4" w:space="0" w:color="auto"/>
            </w:tcBorders>
          </w:tcPr>
          <w:p w14:paraId="6B774477" w14:textId="5844EB4A" w:rsidR="002A1F53" w:rsidRPr="00991DB4" w:rsidRDefault="002A1F53" w:rsidP="002A1F53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Time poi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8A89E2" w14:textId="67034D2C" w:rsidR="002A1F53" w:rsidRPr="00991DB4" w:rsidRDefault="002A1F53" w:rsidP="002A1F53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D8784C" w14:textId="08E768D7" w:rsidR="002A1F53" w:rsidRPr="00991DB4" w:rsidRDefault="00BD55CC" w:rsidP="002A1F53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>
              <w:rPr>
                <w:i/>
                <w:color w:val="auto"/>
              </w:rPr>
              <w:t>n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358BC33E" w14:textId="1BF6A9D9" w:rsidR="002A1F53" w:rsidRPr="00991DB4" w:rsidRDefault="002A1F53" w:rsidP="002A1F53">
            <w:pPr>
              <w:autoSpaceDE w:val="0"/>
              <w:autoSpaceDN w:val="0"/>
              <w:adjustRightInd w:val="0"/>
              <w:spacing w:before="120" w:after="120"/>
              <w:rPr>
                <w:i/>
                <w:color w:val="auto"/>
              </w:rPr>
            </w:pPr>
            <w:r w:rsidRPr="00991DB4">
              <w:rPr>
                <w:i/>
                <w:color w:val="auto"/>
              </w:rPr>
              <w:t>notes</w:t>
            </w:r>
          </w:p>
        </w:tc>
      </w:tr>
      <w:tr w:rsidR="002A1F53" w14:paraId="11860870" w14:textId="77777777" w:rsidTr="00991DB4">
        <w:tc>
          <w:tcPr>
            <w:tcW w:w="1418" w:type="dxa"/>
            <w:tcBorders>
              <w:top w:val="single" w:sz="4" w:space="0" w:color="auto"/>
            </w:tcBorders>
          </w:tcPr>
          <w:p w14:paraId="390FE9F9" w14:textId="4AE09566" w:rsidR="002A1F53" w:rsidRDefault="002A1F53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day 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8FBDB0" w14:textId="33FA146D" w:rsidR="002A1F53" w:rsidRDefault="002A1F53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wholemoun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6CE6AC" w14:textId="7BABA9A3" w:rsidR="002A1F53" w:rsidRDefault="002A1F53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1FDA373E" w14:textId="502303CA" w:rsidR="002A1F53" w:rsidRDefault="002A1F53" w:rsidP="00991DB4">
            <w:pPr>
              <w:autoSpaceDE w:val="0"/>
              <w:autoSpaceDN w:val="0"/>
              <w:adjustRightInd w:val="0"/>
              <w:spacing w:before="120" w:after="120"/>
              <w:rPr>
                <w:color w:val="auto"/>
              </w:rPr>
            </w:pPr>
            <w:r>
              <w:rPr>
                <w:color w:val="auto"/>
              </w:rPr>
              <w:t>per group (vehicle or pyruvate)</w:t>
            </w:r>
          </w:p>
        </w:tc>
      </w:tr>
      <w:tr w:rsidR="002A1F53" w14:paraId="00FBC6BE" w14:textId="77777777" w:rsidTr="00991DB4">
        <w:tc>
          <w:tcPr>
            <w:tcW w:w="1418" w:type="dxa"/>
          </w:tcPr>
          <w:p w14:paraId="1D3838B0" w14:textId="74EB8F21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3</w:t>
            </w:r>
          </w:p>
        </w:tc>
        <w:tc>
          <w:tcPr>
            <w:tcW w:w="2835" w:type="dxa"/>
          </w:tcPr>
          <w:p w14:paraId="10E37801" w14:textId="551CE4B6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</w:tcPr>
          <w:p w14:paraId="017F7D75" w14:textId="0A4402BD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7-10</w:t>
            </w:r>
          </w:p>
        </w:tc>
        <w:tc>
          <w:tcPr>
            <w:tcW w:w="3106" w:type="dxa"/>
          </w:tcPr>
          <w:p w14:paraId="12FCA2BC" w14:textId="771EAC36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per group (vehicle or pyruvate)</w:t>
            </w:r>
          </w:p>
        </w:tc>
      </w:tr>
      <w:tr w:rsidR="002A1F53" w14:paraId="28C95B68" w14:textId="77777777" w:rsidTr="002A1F53">
        <w:tc>
          <w:tcPr>
            <w:tcW w:w="1418" w:type="dxa"/>
            <w:tcBorders>
              <w:bottom w:val="single" w:sz="4" w:space="0" w:color="auto"/>
            </w:tcBorders>
          </w:tcPr>
          <w:p w14:paraId="001D3B10" w14:textId="63B58BAC" w:rsidR="002A1F53" w:rsidRDefault="002A1F53" w:rsidP="00E2189E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day 2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C6F87FC" w14:textId="7630F27A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immunohistochemis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C0D112" w14:textId="77ED1007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13-15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492197CC" w14:textId="0A172BA1" w:rsidR="002A1F53" w:rsidRDefault="002A1F53" w:rsidP="002A1F53">
            <w:pPr>
              <w:autoSpaceDE w:val="0"/>
              <w:autoSpaceDN w:val="0"/>
              <w:adjustRightInd w:val="0"/>
              <w:spacing w:after="120"/>
              <w:rPr>
                <w:color w:val="auto"/>
              </w:rPr>
            </w:pPr>
            <w:r>
              <w:rPr>
                <w:color w:val="auto"/>
              </w:rPr>
              <w:t>per group (vehicle or pyruvate)</w:t>
            </w:r>
          </w:p>
        </w:tc>
      </w:tr>
    </w:tbl>
    <w:p w14:paraId="7F13DF0F" w14:textId="77777777" w:rsidR="009957F2" w:rsidRDefault="009957F2" w:rsidP="00F14210">
      <w:pPr>
        <w:autoSpaceDE w:val="0"/>
        <w:autoSpaceDN w:val="0"/>
        <w:adjustRightInd w:val="0"/>
        <w:spacing w:before="120"/>
        <w:rPr>
          <w:color w:val="auto"/>
        </w:rPr>
      </w:pPr>
    </w:p>
    <w:p w14:paraId="23981F6D" w14:textId="77777777" w:rsidR="009957F2" w:rsidRDefault="009957F2" w:rsidP="00F14210">
      <w:pPr>
        <w:autoSpaceDE w:val="0"/>
        <w:autoSpaceDN w:val="0"/>
        <w:adjustRightInd w:val="0"/>
        <w:spacing w:before="120"/>
        <w:rPr>
          <w:color w:val="auto"/>
        </w:rPr>
        <w:sectPr w:rsidR="009957F2" w:rsidSect="00991DB4">
          <w:footerReference w:type="default" r:id="rId8"/>
          <w:pgSz w:w="11906" w:h="16838" w:code="9"/>
          <w:pgMar w:top="1418" w:right="1418" w:bottom="1418" w:left="1418" w:header="567" w:footer="567" w:gutter="0"/>
          <w:cols w:space="708"/>
          <w:titlePg/>
          <w:docGrid w:linePitch="360"/>
        </w:sectPr>
      </w:pPr>
    </w:p>
    <w:p w14:paraId="04D6B956" w14:textId="21774766" w:rsidR="00A0564F" w:rsidRPr="00E104FC" w:rsidRDefault="00FB5478" w:rsidP="00A0564F">
      <w:pPr>
        <w:pStyle w:val="BodyText"/>
        <w:rPr>
          <w:b/>
          <w:szCs w:val="24"/>
        </w:rPr>
      </w:pPr>
      <w:r>
        <w:rPr>
          <w:b/>
          <w:szCs w:val="24"/>
        </w:rPr>
        <w:lastRenderedPageBreak/>
        <w:t xml:space="preserve">Supplementary </w:t>
      </w:r>
      <w:r w:rsidR="00A0564F">
        <w:rPr>
          <w:b/>
          <w:szCs w:val="24"/>
        </w:rPr>
        <w:t xml:space="preserve">Table </w:t>
      </w:r>
      <w:r w:rsidR="009957F2">
        <w:rPr>
          <w:b/>
          <w:szCs w:val="24"/>
        </w:rPr>
        <w:t>2</w:t>
      </w:r>
      <w:r w:rsidR="00A0564F" w:rsidRPr="00D076FB">
        <w:rPr>
          <w:b/>
          <w:szCs w:val="24"/>
        </w:rPr>
        <w:t>.</w:t>
      </w:r>
      <w:r w:rsidR="00A0564F">
        <w:rPr>
          <w:b/>
          <w:szCs w:val="24"/>
        </w:rPr>
        <w:t xml:space="preserve"> </w:t>
      </w:r>
      <w:r w:rsidR="00A0564F" w:rsidRPr="00E12618">
        <w:rPr>
          <w:b/>
          <w:szCs w:val="24"/>
        </w:rPr>
        <w:t xml:space="preserve">Primer </w:t>
      </w:r>
      <w:r w:rsidR="00A0564F">
        <w:rPr>
          <w:b/>
          <w:szCs w:val="24"/>
        </w:rPr>
        <w:t>s</w:t>
      </w:r>
      <w:r w:rsidR="00A0564F" w:rsidRPr="00E12618">
        <w:rPr>
          <w:b/>
          <w:szCs w:val="24"/>
        </w:rPr>
        <w:t xml:space="preserve">equences for mRNAs </w:t>
      </w:r>
      <w:r w:rsidR="00A0564F">
        <w:rPr>
          <w:b/>
          <w:szCs w:val="24"/>
        </w:rPr>
        <w:t>a</w:t>
      </w:r>
      <w:r w:rsidR="00A0564F" w:rsidRPr="00E12618">
        <w:rPr>
          <w:b/>
          <w:szCs w:val="24"/>
        </w:rPr>
        <w:t xml:space="preserve">mplified by </w:t>
      </w:r>
      <w:r w:rsidR="00A0564F">
        <w:rPr>
          <w:b/>
          <w:szCs w:val="24"/>
        </w:rPr>
        <w:t>r</w:t>
      </w:r>
      <w:r w:rsidR="00A0564F" w:rsidRPr="00E12618">
        <w:rPr>
          <w:b/>
          <w:szCs w:val="24"/>
        </w:rPr>
        <w:t>eal-</w:t>
      </w:r>
      <w:r w:rsidR="00A0564F">
        <w:rPr>
          <w:b/>
          <w:szCs w:val="24"/>
        </w:rPr>
        <w:t>t</w:t>
      </w:r>
      <w:r w:rsidR="00A0564F" w:rsidRPr="00E12618">
        <w:rPr>
          <w:b/>
          <w:szCs w:val="24"/>
        </w:rPr>
        <w:t>ime RT-PCR</w:t>
      </w:r>
    </w:p>
    <w:tbl>
      <w:tblPr>
        <w:tblW w:w="14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</w:tblCellMar>
        <w:tblLook w:val="0000" w:firstRow="0" w:lastRow="0" w:firstColumn="0" w:lastColumn="0" w:noHBand="0" w:noVBand="0"/>
      </w:tblPr>
      <w:tblGrid>
        <w:gridCol w:w="3060"/>
        <w:gridCol w:w="5020"/>
        <w:gridCol w:w="1701"/>
        <w:gridCol w:w="1843"/>
        <w:gridCol w:w="2441"/>
      </w:tblGrid>
      <w:tr w:rsidR="00A0564F" w:rsidRPr="00D076FB" w14:paraId="578A2191" w14:textId="77777777" w:rsidTr="005036B0">
        <w:trPr>
          <w:cantSplit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0C786" w14:textId="77777777" w:rsidR="00A0564F" w:rsidRPr="00E12618" w:rsidRDefault="00A0564F" w:rsidP="00D73C8F">
            <w:pPr>
              <w:spacing w:before="120"/>
              <w:rPr>
                <w:b/>
              </w:rPr>
            </w:pPr>
            <w:r w:rsidRPr="00E12618">
              <w:rPr>
                <w:b/>
              </w:rPr>
              <w:t>mRNA</w:t>
            </w:r>
          </w:p>
          <w:p w14:paraId="19432AC3" w14:textId="77777777" w:rsidR="00A0564F" w:rsidRPr="00E12618" w:rsidRDefault="00A0564F" w:rsidP="00D73C8F">
            <w:pPr>
              <w:spacing w:before="120"/>
              <w:rPr>
                <w:b/>
              </w:rPr>
            </w:pPr>
          </w:p>
        </w:tc>
        <w:tc>
          <w:tcPr>
            <w:tcW w:w="5020" w:type="dxa"/>
            <w:tcBorders>
              <w:left w:val="nil"/>
              <w:bottom w:val="single" w:sz="4" w:space="0" w:color="auto"/>
              <w:right w:val="nil"/>
            </w:tcBorders>
          </w:tcPr>
          <w:p w14:paraId="40CC2E77" w14:textId="77777777" w:rsidR="00A0564F" w:rsidRPr="00E12618" w:rsidRDefault="00A0564F" w:rsidP="00D73C8F">
            <w:pPr>
              <w:spacing w:before="120"/>
              <w:rPr>
                <w:b/>
              </w:rPr>
            </w:pPr>
            <w:r w:rsidRPr="00E12618">
              <w:rPr>
                <w:b/>
              </w:rPr>
              <w:t>Primer sequenc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41F6AD6" w14:textId="77777777" w:rsidR="00A0564F" w:rsidRPr="00E12618" w:rsidRDefault="00A0564F" w:rsidP="00D73C8F">
            <w:pPr>
              <w:spacing w:before="120"/>
              <w:rPr>
                <w:b/>
              </w:rPr>
            </w:pPr>
            <w:r w:rsidRPr="00E12618">
              <w:rPr>
                <w:b/>
              </w:rPr>
              <w:t xml:space="preserve">Product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4528B40" w14:textId="77777777" w:rsidR="00A0564F" w:rsidRPr="00E12618" w:rsidRDefault="00A0564F" w:rsidP="00D73C8F">
            <w:pPr>
              <w:spacing w:before="120"/>
              <w:rPr>
                <w:b/>
                <w:szCs w:val="24"/>
              </w:rPr>
            </w:pPr>
            <w:r w:rsidRPr="00E12618">
              <w:rPr>
                <w:b/>
                <w:szCs w:val="24"/>
              </w:rPr>
              <w:t>annealing temperature</w:t>
            </w:r>
          </w:p>
        </w:tc>
        <w:tc>
          <w:tcPr>
            <w:tcW w:w="2441" w:type="dxa"/>
            <w:tcBorders>
              <w:left w:val="nil"/>
              <w:right w:val="nil"/>
            </w:tcBorders>
          </w:tcPr>
          <w:p w14:paraId="1DB50BAA" w14:textId="77777777" w:rsidR="00A0564F" w:rsidRPr="00E12618" w:rsidRDefault="00A0564F" w:rsidP="00D73C8F">
            <w:pPr>
              <w:spacing w:before="120"/>
              <w:rPr>
                <w:b/>
              </w:rPr>
            </w:pPr>
            <w:r w:rsidRPr="00E12618">
              <w:rPr>
                <w:b/>
              </w:rPr>
              <w:t>Accession</w:t>
            </w:r>
          </w:p>
          <w:p w14:paraId="458D4483" w14:textId="77777777" w:rsidR="00A0564F" w:rsidRPr="00E12618" w:rsidRDefault="00A0564F" w:rsidP="00D73C8F">
            <w:pPr>
              <w:pStyle w:val="Footer"/>
              <w:spacing w:after="120"/>
              <w:rPr>
                <w:b/>
                <w:szCs w:val="24"/>
              </w:rPr>
            </w:pPr>
            <w:r w:rsidRPr="00E12618">
              <w:rPr>
                <w:b/>
                <w:szCs w:val="24"/>
              </w:rPr>
              <w:t>number</w:t>
            </w:r>
          </w:p>
        </w:tc>
      </w:tr>
      <w:tr w:rsidR="00A0564F" w:rsidRPr="00D076FB" w14:paraId="46E15CDC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988E" w14:textId="4D6E8212" w:rsidR="00A0564F" w:rsidRPr="00D013A9" w:rsidRDefault="008373C3" w:rsidP="00D73C8F">
            <w:pPr>
              <w:spacing w:before="120"/>
              <w:rPr>
                <w:szCs w:val="24"/>
              </w:rPr>
            </w:pPr>
            <w:r w:rsidRPr="00E05506">
              <w:rPr>
                <w:szCs w:val="24"/>
              </w:rPr>
              <w:t>A</w:t>
            </w:r>
            <w:r w:rsidRPr="00083F05">
              <w:rPr>
                <w:szCs w:val="24"/>
              </w:rPr>
              <w:t>DM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E877A77" w14:textId="517B4E15" w:rsidR="00A0564F" w:rsidRPr="00E05506" w:rsidRDefault="00A0564F" w:rsidP="00D73C8F">
            <w:pPr>
              <w:pStyle w:val="Footer"/>
              <w:spacing w:before="120"/>
              <w:rPr>
                <w:szCs w:val="24"/>
              </w:rPr>
            </w:pPr>
            <w:r w:rsidRPr="00E2189E">
              <w:rPr>
                <w:szCs w:val="24"/>
              </w:rPr>
              <w:t>5’-</w:t>
            </w:r>
            <w:r w:rsidR="008373C3" w:rsidRPr="00991DB4">
              <w:rPr>
                <w:rFonts w:eastAsia="Arial Unicode MS"/>
                <w:szCs w:val="24"/>
              </w:rPr>
              <w:t>GTTTCCATCGCCCTGATGTTATTG</w:t>
            </w:r>
            <w:r w:rsidRPr="00E05506">
              <w:rPr>
                <w:szCs w:val="24"/>
              </w:rPr>
              <w:t>-3’</w:t>
            </w:r>
          </w:p>
          <w:p w14:paraId="5E72233C" w14:textId="2AE7C48A" w:rsidR="00A0564F" w:rsidRPr="00083F05" w:rsidRDefault="00A0564F" w:rsidP="00E05506">
            <w:pPr>
              <w:pStyle w:val="Footer"/>
              <w:spacing w:after="120"/>
              <w:rPr>
                <w:szCs w:val="24"/>
              </w:rPr>
            </w:pPr>
            <w:r w:rsidRPr="00083F05">
              <w:rPr>
                <w:szCs w:val="24"/>
              </w:rPr>
              <w:t>5’-</w:t>
            </w:r>
            <w:r w:rsidR="008373C3" w:rsidRPr="00991DB4">
              <w:rPr>
                <w:rFonts w:eastAsia="Arial Unicode MS"/>
                <w:szCs w:val="24"/>
              </w:rPr>
              <w:t>GCTGCTGGACGCTTGTAGTTC</w:t>
            </w:r>
            <w:r w:rsidRPr="00E05506">
              <w:rPr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A650" w14:textId="72A5BAF0" w:rsidR="00A0564F" w:rsidRPr="00E2189E" w:rsidRDefault="005036B0" w:rsidP="00D73C8F">
            <w:pPr>
              <w:spacing w:before="120"/>
              <w:rPr>
                <w:szCs w:val="24"/>
              </w:rPr>
            </w:pPr>
            <w:r w:rsidRPr="00D013A9">
              <w:rPr>
                <w:szCs w:val="24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2C05" w14:textId="3E60DDCD" w:rsidR="00A0564F" w:rsidRPr="00991DB4" w:rsidRDefault="005036B0" w:rsidP="00D73C8F">
            <w:pPr>
              <w:spacing w:before="120"/>
              <w:rPr>
                <w:szCs w:val="24"/>
              </w:rPr>
            </w:pPr>
            <w:r w:rsidRPr="00AD306E">
              <w:rPr>
                <w:szCs w:val="24"/>
              </w:rPr>
              <w:t>63º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4748974E" w14:textId="7A335381" w:rsidR="00A0564F" w:rsidRPr="00E05506" w:rsidRDefault="005036B0" w:rsidP="00D73C8F">
            <w:pPr>
              <w:spacing w:before="120"/>
              <w:rPr>
                <w:szCs w:val="24"/>
              </w:rPr>
            </w:pPr>
            <w:r w:rsidRPr="00991DB4">
              <w:rPr>
                <w:bCs/>
                <w:szCs w:val="24"/>
                <w:shd w:val="clear" w:color="auto" w:fill="FFFFFF"/>
              </w:rPr>
              <w:t>NM_012715</w:t>
            </w:r>
          </w:p>
        </w:tc>
      </w:tr>
      <w:tr w:rsidR="005036B0" w:rsidRPr="00D076FB" w14:paraId="5FC3295F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BD32" w14:textId="01CDEBD4" w:rsidR="005036B0" w:rsidRPr="00E05506" w:rsidRDefault="005036B0" w:rsidP="005036B0">
            <w:pPr>
              <w:rPr>
                <w:szCs w:val="24"/>
              </w:rPr>
            </w:pPr>
            <w:r w:rsidRPr="00196426">
              <w:rPr>
                <w:szCs w:val="24"/>
              </w:rPr>
              <w:t>BNIP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3DCD552" w14:textId="77777777" w:rsidR="005036B0" w:rsidRPr="00196426" w:rsidRDefault="005036B0" w:rsidP="005036B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9642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6426">
              <w:rPr>
                <w:rFonts w:ascii="Times New Roman" w:eastAsia="Arial Unicode MS" w:hAnsi="Times New Roman" w:cs="Times New Roman"/>
                <w:sz w:val="24"/>
                <w:szCs w:val="24"/>
              </w:rPr>
              <w:t>ATGGGATTGGTCAAGTCGGC</w:t>
            </w:r>
            <w:r w:rsidRPr="0019642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E58F28C" w14:textId="59F08931" w:rsidR="005036B0" w:rsidRPr="00E05506" w:rsidRDefault="005036B0" w:rsidP="00991DB4">
            <w:pPr>
              <w:pStyle w:val="Footer"/>
              <w:spacing w:after="120"/>
              <w:rPr>
                <w:szCs w:val="24"/>
              </w:rPr>
            </w:pPr>
            <w:r w:rsidRPr="00196426">
              <w:rPr>
                <w:szCs w:val="24"/>
              </w:rPr>
              <w:t>5’-</w:t>
            </w:r>
            <w:r w:rsidRPr="00196426">
              <w:rPr>
                <w:rFonts w:eastAsia="Arial Unicode MS"/>
                <w:szCs w:val="24"/>
              </w:rPr>
              <w:t>CTTCCAATGTAGATCCCCAAT</w:t>
            </w:r>
            <w:r w:rsidRPr="00196426">
              <w:rPr>
                <w:szCs w:val="24"/>
              </w:rPr>
              <w:t>-3’</w:t>
            </w:r>
            <w:r w:rsidRPr="00196426">
              <w:rPr>
                <w:szCs w:val="24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8E00" w14:textId="7BCC1043" w:rsidR="005036B0" w:rsidRPr="00E05506" w:rsidRDefault="005036B0" w:rsidP="005036B0">
            <w:pPr>
              <w:rPr>
                <w:szCs w:val="24"/>
              </w:rPr>
            </w:pPr>
            <w:r w:rsidRPr="00196426">
              <w:rPr>
                <w:szCs w:val="24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3EC2" w14:textId="5E98D705" w:rsidR="005036B0" w:rsidRPr="00E05506" w:rsidRDefault="005036B0" w:rsidP="005036B0">
            <w:pPr>
              <w:rPr>
                <w:szCs w:val="24"/>
              </w:rPr>
            </w:pPr>
            <w:r w:rsidRPr="00196426">
              <w:rPr>
                <w:szCs w:val="24"/>
              </w:rPr>
              <w:t>61</w:t>
            </w:r>
            <w:r w:rsidRPr="00196426">
              <w:rPr>
                <w:szCs w:val="24"/>
              </w:rPr>
              <w:sym w:font="Symbol" w:char="F0B0"/>
            </w:r>
            <w:r w:rsidRPr="00196426">
              <w:rPr>
                <w:szCs w:val="24"/>
              </w:rPr>
              <w:t>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9FD917D" w14:textId="287DBE3F" w:rsidR="005036B0" w:rsidRPr="00E05506" w:rsidRDefault="005036B0" w:rsidP="005036B0">
            <w:pPr>
              <w:rPr>
                <w:szCs w:val="24"/>
              </w:rPr>
            </w:pPr>
            <w:r w:rsidRPr="00196426">
              <w:rPr>
                <w:bCs/>
                <w:szCs w:val="24"/>
                <w:shd w:val="clear" w:color="auto" w:fill="FFFFFF"/>
              </w:rPr>
              <w:t>NM_053420</w:t>
            </w:r>
          </w:p>
        </w:tc>
      </w:tr>
      <w:tr w:rsidR="005036B0" w:rsidRPr="00D076FB" w14:paraId="7BA6B2D5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2F60" w14:textId="77777777" w:rsidR="005036B0" w:rsidRPr="00083F05" w:rsidRDefault="005036B0" w:rsidP="005036B0">
            <w:pPr>
              <w:rPr>
                <w:szCs w:val="24"/>
              </w:rPr>
            </w:pPr>
            <w:r w:rsidRPr="00E05506">
              <w:rPr>
                <w:szCs w:val="24"/>
              </w:rPr>
              <w:t>cyclophili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18A4C57" w14:textId="77777777" w:rsidR="005036B0" w:rsidRPr="00D013A9" w:rsidRDefault="005036B0" w:rsidP="005036B0">
            <w:pPr>
              <w:pStyle w:val="Footer"/>
              <w:rPr>
                <w:szCs w:val="24"/>
              </w:rPr>
            </w:pPr>
            <w:r w:rsidRPr="00D013A9">
              <w:rPr>
                <w:szCs w:val="24"/>
              </w:rPr>
              <w:t>5’-GTGTTCTTCGACATCACGGCT-3’</w:t>
            </w:r>
          </w:p>
          <w:p w14:paraId="619F96F8" w14:textId="77777777" w:rsidR="005036B0" w:rsidRPr="00AD306E" w:rsidRDefault="005036B0" w:rsidP="005036B0">
            <w:pPr>
              <w:pStyle w:val="Footer"/>
              <w:spacing w:after="120"/>
              <w:rPr>
                <w:szCs w:val="24"/>
              </w:rPr>
            </w:pPr>
            <w:r w:rsidRPr="00E2189E">
              <w:rPr>
                <w:szCs w:val="24"/>
              </w:rPr>
              <w:t>5’-CTGTCTTTGGAACTTTGTCTGCA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A18D" w14:textId="77777777" w:rsidR="005036B0" w:rsidRPr="00991DB4" w:rsidRDefault="005036B0" w:rsidP="005036B0">
            <w:pPr>
              <w:rPr>
                <w:szCs w:val="24"/>
              </w:rPr>
            </w:pPr>
            <w:r w:rsidRPr="00991DB4">
              <w:rPr>
                <w:szCs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88EB" w14:textId="77777777" w:rsidR="005036B0" w:rsidRPr="00991DB4" w:rsidRDefault="005036B0" w:rsidP="005036B0">
            <w:pPr>
              <w:rPr>
                <w:szCs w:val="24"/>
              </w:rPr>
            </w:pPr>
            <w:r w:rsidRPr="00991DB4">
              <w:rPr>
                <w:szCs w:val="24"/>
              </w:rPr>
              <w:t>63º 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6B29263" w14:textId="77777777" w:rsidR="005036B0" w:rsidRPr="00991DB4" w:rsidRDefault="005036B0" w:rsidP="005036B0">
            <w:pPr>
              <w:rPr>
                <w:szCs w:val="24"/>
              </w:rPr>
            </w:pPr>
            <w:r w:rsidRPr="00991DB4">
              <w:rPr>
                <w:szCs w:val="24"/>
              </w:rPr>
              <w:t>NM_017101</w:t>
            </w:r>
          </w:p>
        </w:tc>
      </w:tr>
      <w:tr w:rsidR="00305C8D" w:rsidRPr="00D076FB" w14:paraId="183280BF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4056" w14:textId="4D8C887D" w:rsidR="00305C8D" w:rsidRPr="00E05506" w:rsidRDefault="00305C8D" w:rsidP="00305C8D">
            <w:pPr>
              <w:rPr>
                <w:szCs w:val="24"/>
              </w:rPr>
            </w:pPr>
            <w:r>
              <w:rPr>
                <w:szCs w:val="24"/>
              </w:rPr>
              <w:t>HK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0192A07" w14:textId="77777777" w:rsidR="00305C8D" w:rsidRPr="006B2675" w:rsidRDefault="00305C8D" w:rsidP="00305C8D">
            <w:pPr>
              <w:pStyle w:val="Footer"/>
              <w:tabs>
                <w:tab w:val="left" w:pos="4232"/>
              </w:tabs>
            </w:pPr>
            <w:r w:rsidRPr="006B2675">
              <w:t>5’-AAAGAGAACAAGGGCGAGGAG-3’</w:t>
            </w:r>
          </w:p>
          <w:p w14:paraId="1AC90494" w14:textId="606E0696" w:rsidR="00305C8D" w:rsidRPr="00D013A9" w:rsidRDefault="00305C8D" w:rsidP="00991DB4">
            <w:pPr>
              <w:pStyle w:val="Footer"/>
              <w:spacing w:after="120"/>
              <w:rPr>
                <w:szCs w:val="24"/>
              </w:rPr>
            </w:pPr>
            <w:r w:rsidRPr="006B2675">
              <w:t>5’-GAGGAAGCGGACATCACAGT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535F" w14:textId="77FFA399" w:rsidR="00305C8D" w:rsidRPr="00991DB4" w:rsidRDefault="00305C8D" w:rsidP="00305C8D">
            <w:pPr>
              <w:rPr>
                <w:szCs w:val="24"/>
              </w:rPr>
            </w:pPr>
            <w:r w:rsidRPr="006B2675"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8206F" w14:textId="5B407287" w:rsidR="00305C8D" w:rsidRPr="00991DB4" w:rsidRDefault="00305C8D" w:rsidP="00305C8D">
            <w:pPr>
              <w:rPr>
                <w:szCs w:val="24"/>
              </w:rPr>
            </w:pPr>
            <w:r w:rsidRPr="006B2675">
              <w:t xml:space="preserve">63 </w:t>
            </w:r>
            <w:r w:rsidRPr="006B2675">
              <w:sym w:font="Symbol" w:char="F0B0"/>
            </w:r>
            <w:r w:rsidRPr="006B2675">
              <w:t>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FF0E94A" w14:textId="5FF39EE9" w:rsidR="00305C8D" w:rsidRPr="00D013A9" w:rsidRDefault="00305C8D" w:rsidP="00305C8D">
            <w:pPr>
              <w:rPr>
                <w:szCs w:val="24"/>
                <w:shd w:val="clear" w:color="auto" w:fill="FFFFFF"/>
              </w:rPr>
            </w:pPr>
            <w:r>
              <w:rPr>
                <w:shd w:val="clear" w:color="auto" w:fill="FFFFFF"/>
              </w:rPr>
              <w:t>NM_012735</w:t>
            </w:r>
          </w:p>
        </w:tc>
      </w:tr>
      <w:tr w:rsidR="00305C8D" w:rsidRPr="00D076FB" w14:paraId="5AA86E5C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79189" w14:textId="77777777" w:rsidR="00305C8D" w:rsidRPr="00083F05" w:rsidRDefault="00305C8D" w:rsidP="00305C8D">
            <w:pPr>
              <w:rPr>
                <w:szCs w:val="24"/>
              </w:rPr>
            </w:pPr>
            <w:r w:rsidRPr="00E05506">
              <w:rPr>
                <w:szCs w:val="24"/>
              </w:rPr>
              <w:t>HPRT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A070DDD" w14:textId="6AD9CBBB" w:rsidR="00305C8D" w:rsidRPr="00D013A9" w:rsidRDefault="00305C8D" w:rsidP="00305C8D">
            <w:pPr>
              <w:pStyle w:val="Footer"/>
              <w:rPr>
                <w:szCs w:val="24"/>
              </w:rPr>
            </w:pPr>
            <w:r w:rsidRPr="00D013A9">
              <w:rPr>
                <w:szCs w:val="24"/>
              </w:rPr>
              <w:t>5’-GTCATCAGCGAAAGTGGAAAAG-3’</w:t>
            </w:r>
          </w:p>
          <w:p w14:paraId="1BAB89A4" w14:textId="2FC97741" w:rsidR="00305C8D" w:rsidRPr="00991DB4" w:rsidRDefault="00305C8D" w:rsidP="00991DB4">
            <w:pPr>
              <w:pStyle w:val="Footer"/>
              <w:tabs>
                <w:tab w:val="left" w:pos="4232"/>
              </w:tabs>
              <w:spacing w:after="120"/>
              <w:rPr>
                <w:szCs w:val="24"/>
              </w:rPr>
            </w:pPr>
            <w:r w:rsidRPr="00E2189E">
              <w:rPr>
                <w:szCs w:val="24"/>
              </w:rPr>
              <w:t>5’-ATCAAAAGGGACGCAGCAAC-3’</w:t>
            </w:r>
            <w:r w:rsidRPr="00991DB4">
              <w:rPr>
                <w:szCs w:val="24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C0E74" w14:textId="77777777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429F" w14:textId="77777777" w:rsidR="00305C8D" w:rsidRPr="00083F05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61</w:t>
            </w:r>
            <w:r w:rsidRPr="00E05506">
              <w:rPr>
                <w:szCs w:val="24"/>
              </w:rPr>
              <w:sym w:font="Symbol" w:char="F0B0"/>
            </w:r>
            <w:r w:rsidRPr="00E05506">
              <w:rPr>
                <w:szCs w:val="24"/>
              </w:rPr>
              <w:t>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62F965E" w14:textId="77777777" w:rsidR="00305C8D" w:rsidRPr="00E2189E" w:rsidRDefault="00305C8D" w:rsidP="00305C8D">
            <w:pPr>
              <w:rPr>
                <w:szCs w:val="24"/>
              </w:rPr>
            </w:pPr>
            <w:r w:rsidRPr="00D013A9">
              <w:rPr>
                <w:szCs w:val="24"/>
                <w:shd w:val="clear" w:color="auto" w:fill="FFFFFF"/>
              </w:rPr>
              <w:t>NM_012583</w:t>
            </w:r>
          </w:p>
        </w:tc>
      </w:tr>
      <w:tr w:rsidR="00305C8D" w:rsidRPr="00D076FB" w14:paraId="396070C2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4F6B" w14:textId="77777777" w:rsidR="00305C8D" w:rsidRPr="00083F05" w:rsidRDefault="00305C8D" w:rsidP="00305C8D">
            <w:pPr>
              <w:rPr>
                <w:szCs w:val="24"/>
              </w:rPr>
            </w:pPr>
            <w:r w:rsidRPr="00E05506">
              <w:rPr>
                <w:szCs w:val="24"/>
              </w:rPr>
              <w:t>OPN1MW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6E08FCB" w14:textId="77777777" w:rsidR="00305C8D" w:rsidRPr="00AD306E" w:rsidRDefault="00305C8D" w:rsidP="00305C8D">
            <w:pPr>
              <w:pStyle w:val="Footer"/>
              <w:rPr>
                <w:szCs w:val="24"/>
              </w:rPr>
            </w:pPr>
            <w:r w:rsidRPr="00D013A9">
              <w:rPr>
                <w:szCs w:val="24"/>
              </w:rPr>
              <w:t>5’-</w:t>
            </w:r>
            <w:r w:rsidRPr="00E2189E">
              <w:rPr>
                <w:szCs w:val="24"/>
              </w:rPr>
              <w:t>CATCCGAGCAGTGGCAAAG</w:t>
            </w:r>
            <w:r w:rsidRPr="00AD306E">
              <w:rPr>
                <w:szCs w:val="24"/>
              </w:rPr>
              <w:t>-3’</w:t>
            </w:r>
          </w:p>
          <w:p w14:paraId="5FF92301" w14:textId="77777777" w:rsidR="00305C8D" w:rsidRPr="00991DB4" w:rsidRDefault="00305C8D" w:rsidP="00305C8D">
            <w:pPr>
              <w:pStyle w:val="Footer"/>
              <w:spacing w:after="120"/>
              <w:rPr>
                <w:szCs w:val="24"/>
              </w:rPr>
            </w:pPr>
            <w:r w:rsidRPr="00991DB4">
              <w:rPr>
                <w:szCs w:val="24"/>
              </w:rPr>
              <w:t>5’-CACAAGAGGGTGGAAGGCATAG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C968" w14:textId="77777777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9823" w14:textId="77777777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63º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0084C35" w14:textId="77777777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color w:val="444444"/>
                <w:szCs w:val="24"/>
                <w:shd w:val="clear" w:color="auto" w:fill="FFFFFF"/>
              </w:rPr>
              <w:t>NM_053548</w:t>
            </w:r>
          </w:p>
        </w:tc>
      </w:tr>
      <w:tr w:rsidR="00305C8D" w:rsidRPr="00D076FB" w14:paraId="363648C7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A4B5" w14:textId="1A2149FF" w:rsidR="00305C8D" w:rsidRPr="00E2189E" w:rsidRDefault="00305C8D" w:rsidP="00305C8D">
            <w:pPr>
              <w:rPr>
                <w:szCs w:val="24"/>
              </w:rPr>
            </w:pPr>
            <w:r w:rsidRPr="00E05506">
              <w:rPr>
                <w:szCs w:val="24"/>
              </w:rPr>
              <w:t>P</w:t>
            </w:r>
            <w:r w:rsidRPr="00083F05">
              <w:rPr>
                <w:szCs w:val="24"/>
              </w:rPr>
              <w:t>DK</w:t>
            </w:r>
            <w:r w:rsidRPr="00D013A9">
              <w:rPr>
                <w:szCs w:val="24"/>
              </w:rPr>
              <w:t>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305929E" w14:textId="7DA7FF71" w:rsidR="00305C8D" w:rsidRPr="00E05506" w:rsidRDefault="00305C8D" w:rsidP="00305C8D">
            <w:pPr>
              <w:pStyle w:val="Footer"/>
              <w:rPr>
                <w:szCs w:val="24"/>
              </w:rPr>
            </w:pPr>
            <w:r w:rsidRPr="00AD306E">
              <w:rPr>
                <w:szCs w:val="24"/>
              </w:rPr>
              <w:t>5’-</w:t>
            </w:r>
            <w:r w:rsidRPr="00991DB4">
              <w:rPr>
                <w:rFonts w:eastAsia="Arial Unicode MS"/>
                <w:color w:val="000000"/>
                <w:szCs w:val="24"/>
              </w:rPr>
              <w:t>GTTCCGTCCCATCTCTATCACA</w:t>
            </w:r>
            <w:r w:rsidRPr="00E05506">
              <w:rPr>
                <w:szCs w:val="24"/>
              </w:rPr>
              <w:t>-3’</w:t>
            </w:r>
          </w:p>
          <w:p w14:paraId="07D6693B" w14:textId="15F523A3" w:rsidR="00305C8D" w:rsidRPr="00083F05" w:rsidRDefault="00305C8D" w:rsidP="00305C8D">
            <w:pPr>
              <w:pStyle w:val="Footer"/>
              <w:spacing w:after="120"/>
              <w:rPr>
                <w:szCs w:val="24"/>
              </w:rPr>
            </w:pPr>
            <w:r w:rsidRPr="00083F05">
              <w:rPr>
                <w:szCs w:val="24"/>
              </w:rPr>
              <w:t>5’-</w:t>
            </w:r>
            <w:r w:rsidRPr="00991DB4">
              <w:rPr>
                <w:rFonts w:eastAsia="Arial Unicode MS"/>
                <w:color w:val="000000"/>
                <w:szCs w:val="24"/>
              </w:rPr>
              <w:t>GAACTTGAATCGGGGGATAAACG</w:t>
            </w:r>
            <w:r w:rsidRPr="00E05506">
              <w:rPr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A7E5" w14:textId="4F85CCFF" w:rsidR="00305C8D" w:rsidRPr="00E2189E" w:rsidRDefault="00305C8D" w:rsidP="00305C8D">
            <w:pPr>
              <w:rPr>
                <w:szCs w:val="24"/>
              </w:rPr>
            </w:pPr>
            <w:r w:rsidRPr="00D013A9">
              <w:rPr>
                <w:szCs w:val="24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D425" w14:textId="3B86AF8E" w:rsidR="00305C8D" w:rsidRPr="00083F05" w:rsidRDefault="00305C8D" w:rsidP="00305C8D">
            <w:pPr>
              <w:rPr>
                <w:szCs w:val="24"/>
              </w:rPr>
            </w:pPr>
            <w:r w:rsidRPr="00AD306E">
              <w:rPr>
                <w:szCs w:val="24"/>
              </w:rPr>
              <w:t>61</w:t>
            </w:r>
            <w:r w:rsidRPr="00E05506">
              <w:rPr>
                <w:szCs w:val="24"/>
              </w:rPr>
              <w:sym w:font="Symbol" w:char="F0B0"/>
            </w:r>
            <w:r w:rsidRPr="00E05506">
              <w:rPr>
                <w:szCs w:val="24"/>
              </w:rPr>
              <w:t>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25F89CC" w14:textId="6AA94FE7" w:rsidR="00305C8D" w:rsidRPr="00E05506" w:rsidRDefault="00305C8D" w:rsidP="00305C8D">
            <w:pPr>
              <w:rPr>
                <w:szCs w:val="24"/>
              </w:rPr>
            </w:pPr>
            <w:r w:rsidRPr="00991DB4">
              <w:rPr>
                <w:bCs/>
                <w:szCs w:val="24"/>
                <w:shd w:val="clear" w:color="auto" w:fill="FFFFFF"/>
              </w:rPr>
              <w:t>NM_053826</w:t>
            </w:r>
          </w:p>
        </w:tc>
      </w:tr>
      <w:tr w:rsidR="00305C8D" w:rsidRPr="00D076FB" w14:paraId="33BBB8B4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2933" w14:textId="7E69FFF0" w:rsidR="00305C8D" w:rsidRPr="00D013A9" w:rsidRDefault="00305C8D" w:rsidP="00305C8D">
            <w:pPr>
              <w:rPr>
                <w:szCs w:val="24"/>
              </w:rPr>
            </w:pPr>
            <w:r w:rsidRPr="00E05506">
              <w:rPr>
                <w:szCs w:val="24"/>
              </w:rPr>
              <w:t>S</w:t>
            </w:r>
            <w:r w:rsidRPr="00083F05">
              <w:rPr>
                <w:szCs w:val="24"/>
              </w:rPr>
              <w:t>LC</w:t>
            </w:r>
            <w:r w:rsidRPr="00D013A9">
              <w:rPr>
                <w:szCs w:val="24"/>
              </w:rPr>
              <w:t>2A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1692D50" w14:textId="2DCB639B" w:rsidR="00305C8D" w:rsidRPr="00991DB4" w:rsidRDefault="00305C8D" w:rsidP="00305C8D">
            <w:pPr>
              <w:pStyle w:val="Footer"/>
              <w:rPr>
                <w:szCs w:val="24"/>
              </w:rPr>
            </w:pPr>
            <w:r w:rsidRPr="00E2189E">
              <w:rPr>
                <w:szCs w:val="24"/>
              </w:rPr>
              <w:t>5’-</w:t>
            </w:r>
            <w:r w:rsidRPr="00AD306E">
              <w:rPr>
                <w:szCs w:val="24"/>
                <w:lang w:val="en-US"/>
              </w:rPr>
              <w:t>TCCACCACACTCACCACACTC</w:t>
            </w:r>
            <w:r w:rsidRPr="00991DB4">
              <w:rPr>
                <w:szCs w:val="24"/>
              </w:rPr>
              <w:t>-3’</w:t>
            </w:r>
          </w:p>
          <w:p w14:paraId="28E879ED" w14:textId="351F50E5" w:rsidR="00305C8D" w:rsidRPr="00991DB4" w:rsidRDefault="00305C8D" w:rsidP="00991DB4">
            <w:pPr>
              <w:pStyle w:val="Footer"/>
              <w:spacing w:after="120"/>
              <w:rPr>
                <w:szCs w:val="24"/>
              </w:rPr>
            </w:pPr>
            <w:r w:rsidRPr="00991DB4">
              <w:rPr>
                <w:szCs w:val="24"/>
              </w:rPr>
              <w:t>5’-</w:t>
            </w:r>
            <w:r w:rsidRPr="00991DB4">
              <w:rPr>
                <w:szCs w:val="24"/>
                <w:lang w:val="en-US"/>
              </w:rPr>
              <w:t>CATAAGCACGGCAGACACAAA</w:t>
            </w:r>
            <w:r w:rsidRPr="00991DB4">
              <w:rPr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2EF8" w14:textId="7954467B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D0F0" w14:textId="4322C6AB" w:rsidR="00305C8D" w:rsidRPr="00991DB4" w:rsidRDefault="00305C8D" w:rsidP="00305C8D">
            <w:pPr>
              <w:rPr>
                <w:szCs w:val="24"/>
              </w:rPr>
            </w:pPr>
            <w:r w:rsidRPr="00991DB4">
              <w:rPr>
                <w:szCs w:val="24"/>
              </w:rPr>
              <w:t>63º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C444FF2" w14:textId="5419DDE3" w:rsidR="00305C8D" w:rsidRPr="00E05506" w:rsidRDefault="00305C8D" w:rsidP="00305C8D">
            <w:pPr>
              <w:rPr>
                <w:color w:val="444444"/>
                <w:szCs w:val="24"/>
                <w:shd w:val="clear" w:color="auto" w:fill="FFFFFF"/>
              </w:rPr>
            </w:pPr>
            <w:r w:rsidRPr="00991DB4">
              <w:rPr>
                <w:bCs/>
                <w:szCs w:val="24"/>
                <w:shd w:val="clear" w:color="auto" w:fill="FFFFFF"/>
              </w:rPr>
              <w:t>NM_138827</w:t>
            </w:r>
          </w:p>
        </w:tc>
      </w:tr>
      <w:tr w:rsidR="00305C8D" w:rsidRPr="00D076FB" w14:paraId="2775FBE3" w14:textId="77777777" w:rsidTr="005036B0">
        <w:trPr>
          <w:cantSplit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2C2D2" w14:textId="02997528" w:rsidR="00305C8D" w:rsidRPr="00D076FB" w:rsidRDefault="00305C8D" w:rsidP="00305C8D">
            <w:r>
              <w:rPr>
                <w:szCs w:val="24"/>
              </w:rPr>
              <w:t>TNF</w:t>
            </w:r>
            <w:r>
              <w:rPr>
                <w:szCs w:val="24"/>
              </w:rPr>
              <w:sym w:font="Symbol" w:char="F061"/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EBE6" w14:textId="2DBCC9BB" w:rsidR="00305C8D" w:rsidRPr="00D076FB" w:rsidRDefault="00305C8D" w:rsidP="00305C8D">
            <w:pPr>
              <w:pStyle w:val="Footer"/>
              <w:rPr>
                <w:szCs w:val="24"/>
              </w:rPr>
            </w:pPr>
            <w:r w:rsidRPr="00D076FB">
              <w:rPr>
                <w:szCs w:val="24"/>
              </w:rPr>
              <w:t>5’-</w:t>
            </w:r>
            <w:r>
              <w:t>AAATGGGCTCCCTCTCATCAGTTC</w:t>
            </w:r>
            <w:r w:rsidRPr="00D076FB">
              <w:rPr>
                <w:szCs w:val="24"/>
              </w:rPr>
              <w:t>-3’</w:t>
            </w:r>
          </w:p>
          <w:p w14:paraId="108EA8D4" w14:textId="41DB35BD" w:rsidR="00305C8D" w:rsidRPr="002E342B" w:rsidRDefault="00305C8D" w:rsidP="00305C8D">
            <w:pPr>
              <w:pStyle w:val="Footer"/>
              <w:spacing w:after="120"/>
              <w:rPr>
                <w:szCs w:val="24"/>
              </w:rPr>
            </w:pPr>
            <w:r w:rsidRPr="00D076FB">
              <w:rPr>
                <w:szCs w:val="24"/>
              </w:rPr>
              <w:t>5’-</w:t>
            </w:r>
            <w:r>
              <w:t>TCTGCTTGGTGGTTTGCTACGAC</w:t>
            </w:r>
            <w:r w:rsidRPr="00D076FB">
              <w:rPr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F916D" w14:textId="1D66D4CE" w:rsidR="00305C8D" w:rsidRPr="00D076FB" w:rsidRDefault="00305C8D" w:rsidP="00305C8D">
            <w: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AD638" w14:textId="30E34A58" w:rsidR="00305C8D" w:rsidRPr="00D076FB" w:rsidRDefault="00305C8D" w:rsidP="00305C8D">
            <w:r w:rsidRPr="00196426">
              <w:rPr>
                <w:szCs w:val="24"/>
              </w:rPr>
              <w:t>6</w:t>
            </w:r>
            <w:r>
              <w:rPr>
                <w:szCs w:val="24"/>
              </w:rPr>
              <w:t>4</w:t>
            </w:r>
            <w:r w:rsidRPr="00196426">
              <w:rPr>
                <w:szCs w:val="24"/>
              </w:rPr>
              <w:t>ºC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2363" w14:textId="77777777" w:rsidR="00305C8D" w:rsidRDefault="00305C8D" w:rsidP="00305C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M_012675 </w:t>
            </w:r>
          </w:p>
          <w:p w14:paraId="74E8F117" w14:textId="67918DA7" w:rsidR="00305C8D" w:rsidRPr="00BA76FC" w:rsidRDefault="00305C8D" w:rsidP="00305C8D">
            <w:pPr>
              <w:rPr>
                <w:szCs w:val="24"/>
              </w:rPr>
            </w:pPr>
          </w:p>
        </w:tc>
      </w:tr>
    </w:tbl>
    <w:p w14:paraId="4A634240" w14:textId="006C03ED" w:rsidR="00A0564F" w:rsidRPr="00D076FB" w:rsidRDefault="008373C3" w:rsidP="00991DB4">
      <w:pPr>
        <w:spacing w:before="120"/>
      </w:pPr>
      <w:r w:rsidRPr="00E05506">
        <w:rPr>
          <w:szCs w:val="24"/>
        </w:rPr>
        <w:t>ADM</w:t>
      </w:r>
      <w:r w:rsidRPr="00083F05">
        <w:rPr>
          <w:szCs w:val="24"/>
        </w:rPr>
        <w:t>, adrenomedullin</w:t>
      </w:r>
      <w:r w:rsidRPr="00D013A9">
        <w:rPr>
          <w:szCs w:val="24"/>
        </w:rPr>
        <w:t>;</w:t>
      </w:r>
      <w:r w:rsidR="005036B0" w:rsidRPr="00991DB4">
        <w:rPr>
          <w:bCs/>
          <w:color w:val="212121"/>
          <w:szCs w:val="24"/>
          <w:shd w:val="clear" w:color="auto" w:fill="FFFFFF"/>
        </w:rPr>
        <w:t xml:space="preserve"> BCL2 interacting protein 3, BNIP3;</w:t>
      </w:r>
      <w:r w:rsidRPr="00E05506">
        <w:rPr>
          <w:szCs w:val="24"/>
        </w:rPr>
        <w:t xml:space="preserve"> </w:t>
      </w:r>
      <w:r w:rsidR="00305C8D">
        <w:rPr>
          <w:szCs w:val="24"/>
        </w:rPr>
        <w:t xml:space="preserve">HK2, hexokinase 2; </w:t>
      </w:r>
      <w:r w:rsidRPr="00083F05">
        <w:rPr>
          <w:szCs w:val="24"/>
        </w:rPr>
        <w:t>PD</w:t>
      </w:r>
      <w:r w:rsidRPr="00D013A9">
        <w:rPr>
          <w:szCs w:val="24"/>
        </w:rPr>
        <w:t>K1, p</w:t>
      </w:r>
      <w:r w:rsidR="005036B0" w:rsidRPr="00E2189E">
        <w:rPr>
          <w:szCs w:val="24"/>
        </w:rPr>
        <w:t>yruvate dehydrogenase kinase 1</w:t>
      </w:r>
    </w:p>
    <w:p w14:paraId="52E2576D" w14:textId="77777777" w:rsidR="00A0564F" w:rsidRPr="005C320B" w:rsidRDefault="00A0564F" w:rsidP="00F14210">
      <w:pPr>
        <w:autoSpaceDE w:val="0"/>
        <w:autoSpaceDN w:val="0"/>
        <w:adjustRightInd w:val="0"/>
        <w:spacing w:before="120"/>
        <w:rPr>
          <w:color w:val="auto"/>
        </w:rPr>
      </w:pPr>
    </w:p>
    <w:sectPr w:rsidR="00A0564F" w:rsidRPr="005C320B" w:rsidSect="00E06C64">
      <w:pgSz w:w="16838" w:h="11906" w:orient="landscape" w:code="9"/>
      <w:pgMar w:top="1418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4B8D3" w14:textId="77777777" w:rsidR="00244A85" w:rsidRDefault="00244A85" w:rsidP="00BB499E">
      <w:r>
        <w:separator/>
      </w:r>
    </w:p>
  </w:endnote>
  <w:endnote w:type="continuationSeparator" w:id="0">
    <w:p w14:paraId="1E1D008C" w14:textId="77777777" w:rsidR="00244A85" w:rsidRDefault="00244A85" w:rsidP="00BB4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1203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328E2" w14:textId="01ADFEAA" w:rsidR="00AD306E" w:rsidRDefault="00AD30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50C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48ECC0B" w14:textId="77777777" w:rsidR="00AD306E" w:rsidRDefault="00AD3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42DC9" w14:textId="77777777" w:rsidR="00244A85" w:rsidRDefault="00244A85" w:rsidP="00BB499E">
      <w:r>
        <w:separator/>
      </w:r>
    </w:p>
  </w:footnote>
  <w:footnote w:type="continuationSeparator" w:id="0">
    <w:p w14:paraId="3EBE1B86" w14:textId="77777777" w:rsidR="00244A85" w:rsidRDefault="00244A85" w:rsidP="00BB4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97677"/>
    <w:multiLevelType w:val="hybridMultilevel"/>
    <w:tmpl w:val="FAC63F70"/>
    <w:lvl w:ilvl="0" w:tplc="34341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C4E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CA0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0E7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085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8E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9EE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EF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8B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945B0D"/>
    <w:multiLevelType w:val="hybridMultilevel"/>
    <w:tmpl w:val="9D425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8072E"/>
    <w:multiLevelType w:val="multilevel"/>
    <w:tmpl w:val="516AC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2C70FF9"/>
    <w:multiLevelType w:val="hybridMultilevel"/>
    <w:tmpl w:val="D6BEB6D6"/>
    <w:lvl w:ilvl="0" w:tplc="2410D28C">
      <w:start w:val="63"/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E71413"/>
    <w:multiLevelType w:val="hybridMultilevel"/>
    <w:tmpl w:val="12B63992"/>
    <w:lvl w:ilvl="0" w:tplc="EEEA2CB8"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E66E7"/>
    <w:multiLevelType w:val="hybridMultilevel"/>
    <w:tmpl w:val="2CD41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wrr00mdwt06ep0sevv9rya25vvxpr20r2&quot;&gt;THESIS-Converted Copy&lt;record-ids&gt;&lt;item&gt;1581&lt;/item&gt;&lt;item&gt;1666&lt;/item&gt;&lt;item&gt;2275&lt;/item&gt;&lt;item&gt;2350&lt;/item&gt;&lt;item&gt;2654&lt;/item&gt;&lt;item&gt;2733&lt;/item&gt;&lt;item&gt;2823&lt;/item&gt;&lt;item&gt;2897&lt;/item&gt;&lt;item&gt;2899&lt;/item&gt;&lt;item&gt;2903&lt;/item&gt;&lt;item&gt;2994&lt;/item&gt;&lt;item&gt;2995&lt;/item&gt;&lt;item&gt;2996&lt;/item&gt;&lt;item&gt;2997&lt;/item&gt;&lt;item&gt;3001&lt;/item&gt;&lt;item&gt;3014&lt;/item&gt;&lt;item&gt;3066&lt;/item&gt;&lt;item&gt;3084&lt;/item&gt;&lt;item&gt;3097&lt;/item&gt;&lt;item&gt;3136&lt;/item&gt;&lt;item&gt;3139&lt;/item&gt;&lt;item&gt;3140&lt;/item&gt;&lt;item&gt;3146&lt;/item&gt;&lt;item&gt;3224&lt;/item&gt;&lt;item&gt;3226&lt;/item&gt;&lt;item&gt;3242&lt;/item&gt;&lt;item&gt;3243&lt;/item&gt;&lt;item&gt;3244&lt;/item&gt;&lt;item&gt;3258&lt;/item&gt;&lt;item&gt;3259&lt;/item&gt;&lt;item&gt;3260&lt;/item&gt;&lt;item&gt;3263&lt;/item&gt;&lt;item&gt;3266&lt;/item&gt;&lt;item&gt;3268&lt;/item&gt;&lt;item&gt;3276&lt;/item&gt;&lt;item&gt;3277&lt;/item&gt;&lt;item&gt;3279&lt;/item&gt;&lt;item&gt;3280&lt;/item&gt;&lt;item&gt;3281&lt;/item&gt;&lt;item&gt;3282&lt;/item&gt;&lt;item&gt;3283&lt;/item&gt;&lt;item&gt;3284&lt;/item&gt;&lt;item&gt;3285&lt;/item&gt;&lt;item&gt;3286&lt;/item&gt;&lt;item&gt;3287&lt;/item&gt;&lt;item&gt;3288&lt;/item&gt;&lt;item&gt;3289&lt;/item&gt;&lt;item&gt;3290&lt;/item&gt;&lt;item&gt;3291&lt;/item&gt;&lt;item&gt;3292&lt;/item&gt;&lt;item&gt;3293&lt;/item&gt;&lt;item&gt;3294&lt;/item&gt;&lt;item&gt;3295&lt;/item&gt;&lt;item&gt;3296&lt;/item&gt;&lt;item&gt;3297&lt;/item&gt;&lt;item&gt;3298&lt;/item&gt;&lt;item&gt;3299&lt;/item&gt;&lt;item&gt;3300&lt;/item&gt;&lt;item&gt;3301&lt;/item&gt;&lt;item&gt;3302&lt;/item&gt;&lt;item&gt;3303&lt;/item&gt;&lt;item&gt;3304&lt;/item&gt;&lt;item&gt;3305&lt;/item&gt;&lt;item&gt;3306&lt;/item&gt;&lt;item&gt;3307&lt;/item&gt;&lt;item&gt;3308&lt;/item&gt;&lt;item&gt;3309&lt;/item&gt;&lt;item&gt;3310&lt;/item&gt;&lt;item&gt;3312&lt;/item&gt;&lt;item&gt;3313&lt;/item&gt;&lt;item&gt;3314&lt;/item&gt;&lt;item&gt;3315&lt;/item&gt;&lt;item&gt;3316&lt;/item&gt;&lt;item&gt;3317&lt;/item&gt;&lt;item&gt;3318&lt;/item&gt;&lt;/record-ids&gt;&lt;/item&gt;&lt;/Libraries&gt;"/>
  </w:docVars>
  <w:rsids>
    <w:rsidRoot w:val="00F2566A"/>
    <w:rsid w:val="000003BB"/>
    <w:rsid w:val="00001CAB"/>
    <w:rsid w:val="0000413E"/>
    <w:rsid w:val="000047DD"/>
    <w:rsid w:val="00005CA9"/>
    <w:rsid w:val="00005EF0"/>
    <w:rsid w:val="00011532"/>
    <w:rsid w:val="00014A31"/>
    <w:rsid w:val="0001507C"/>
    <w:rsid w:val="00017F0D"/>
    <w:rsid w:val="000209A8"/>
    <w:rsid w:val="0002313C"/>
    <w:rsid w:val="00023CFA"/>
    <w:rsid w:val="00023D8A"/>
    <w:rsid w:val="00025A82"/>
    <w:rsid w:val="000269F6"/>
    <w:rsid w:val="00027A62"/>
    <w:rsid w:val="00027DF4"/>
    <w:rsid w:val="00031DB3"/>
    <w:rsid w:val="00037004"/>
    <w:rsid w:val="00040009"/>
    <w:rsid w:val="000406D1"/>
    <w:rsid w:val="00041031"/>
    <w:rsid w:val="00044089"/>
    <w:rsid w:val="0004636D"/>
    <w:rsid w:val="00057031"/>
    <w:rsid w:val="00060C8A"/>
    <w:rsid w:val="000678B8"/>
    <w:rsid w:val="00067C72"/>
    <w:rsid w:val="00070258"/>
    <w:rsid w:val="00073238"/>
    <w:rsid w:val="000739F0"/>
    <w:rsid w:val="00073C01"/>
    <w:rsid w:val="00077024"/>
    <w:rsid w:val="00077732"/>
    <w:rsid w:val="00083F05"/>
    <w:rsid w:val="000846A9"/>
    <w:rsid w:val="000851D4"/>
    <w:rsid w:val="00087EBA"/>
    <w:rsid w:val="000909AA"/>
    <w:rsid w:val="00091C85"/>
    <w:rsid w:val="0009234C"/>
    <w:rsid w:val="00093065"/>
    <w:rsid w:val="000A0FB2"/>
    <w:rsid w:val="000A14DE"/>
    <w:rsid w:val="000A17A6"/>
    <w:rsid w:val="000A2C50"/>
    <w:rsid w:val="000A31CC"/>
    <w:rsid w:val="000B292A"/>
    <w:rsid w:val="000B54DD"/>
    <w:rsid w:val="000C24A0"/>
    <w:rsid w:val="000C48F8"/>
    <w:rsid w:val="000C503B"/>
    <w:rsid w:val="000C73D3"/>
    <w:rsid w:val="000D093D"/>
    <w:rsid w:val="000D0EA7"/>
    <w:rsid w:val="000D1178"/>
    <w:rsid w:val="000D1284"/>
    <w:rsid w:val="000D3C3F"/>
    <w:rsid w:val="000D606D"/>
    <w:rsid w:val="000D78B5"/>
    <w:rsid w:val="000E223F"/>
    <w:rsid w:val="000F7823"/>
    <w:rsid w:val="00100005"/>
    <w:rsid w:val="00100348"/>
    <w:rsid w:val="00103AD4"/>
    <w:rsid w:val="001047F1"/>
    <w:rsid w:val="001129FD"/>
    <w:rsid w:val="00114548"/>
    <w:rsid w:val="00116C17"/>
    <w:rsid w:val="00123533"/>
    <w:rsid w:val="00124223"/>
    <w:rsid w:val="00124E07"/>
    <w:rsid w:val="001278DE"/>
    <w:rsid w:val="0013079E"/>
    <w:rsid w:val="00130F22"/>
    <w:rsid w:val="00134C69"/>
    <w:rsid w:val="0013601F"/>
    <w:rsid w:val="001366DE"/>
    <w:rsid w:val="00137FDC"/>
    <w:rsid w:val="00140901"/>
    <w:rsid w:val="001409E5"/>
    <w:rsid w:val="00140B94"/>
    <w:rsid w:val="00142125"/>
    <w:rsid w:val="00142FCA"/>
    <w:rsid w:val="001502F2"/>
    <w:rsid w:val="00153939"/>
    <w:rsid w:val="001552AF"/>
    <w:rsid w:val="00157C50"/>
    <w:rsid w:val="0016007B"/>
    <w:rsid w:val="0016224B"/>
    <w:rsid w:val="00162EF3"/>
    <w:rsid w:val="00164B57"/>
    <w:rsid w:val="00167C8C"/>
    <w:rsid w:val="0017731D"/>
    <w:rsid w:val="00180C63"/>
    <w:rsid w:val="00182E87"/>
    <w:rsid w:val="001905ED"/>
    <w:rsid w:val="00191877"/>
    <w:rsid w:val="00192159"/>
    <w:rsid w:val="00192C94"/>
    <w:rsid w:val="00194BE3"/>
    <w:rsid w:val="001A0C47"/>
    <w:rsid w:val="001A542F"/>
    <w:rsid w:val="001A5807"/>
    <w:rsid w:val="001A5F52"/>
    <w:rsid w:val="001A6C42"/>
    <w:rsid w:val="001B081B"/>
    <w:rsid w:val="001B51BE"/>
    <w:rsid w:val="001B679F"/>
    <w:rsid w:val="001C0784"/>
    <w:rsid w:val="001C1FDC"/>
    <w:rsid w:val="001C3A6D"/>
    <w:rsid w:val="001C78CE"/>
    <w:rsid w:val="001D0B7B"/>
    <w:rsid w:val="001D0E87"/>
    <w:rsid w:val="001D31C0"/>
    <w:rsid w:val="001D665C"/>
    <w:rsid w:val="001E012E"/>
    <w:rsid w:val="001E1468"/>
    <w:rsid w:val="001E23C6"/>
    <w:rsid w:val="001E2F47"/>
    <w:rsid w:val="001E3101"/>
    <w:rsid w:val="001E320E"/>
    <w:rsid w:val="001E3321"/>
    <w:rsid w:val="001E52EF"/>
    <w:rsid w:val="001E5838"/>
    <w:rsid w:val="001E5AA6"/>
    <w:rsid w:val="001F19EF"/>
    <w:rsid w:val="001F211D"/>
    <w:rsid w:val="001F356E"/>
    <w:rsid w:val="001F6748"/>
    <w:rsid w:val="002019DE"/>
    <w:rsid w:val="0020547E"/>
    <w:rsid w:val="00205C9F"/>
    <w:rsid w:val="00217355"/>
    <w:rsid w:val="00220071"/>
    <w:rsid w:val="00221AE6"/>
    <w:rsid w:val="00225E8D"/>
    <w:rsid w:val="00231C8A"/>
    <w:rsid w:val="00233A35"/>
    <w:rsid w:val="00244A85"/>
    <w:rsid w:val="00246469"/>
    <w:rsid w:val="00247FB5"/>
    <w:rsid w:val="00253C7C"/>
    <w:rsid w:val="00253D3F"/>
    <w:rsid w:val="00260D3F"/>
    <w:rsid w:val="00262DAC"/>
    <w:rsid w:val="00263733"/>
    <w:rsid w:val="002645FD"/>
    <w:rsid w:val="00264ADB"/>
    <w:rsid w:val="002651E0"/>
    <w:rsid w:val="00266E26"/>
    <w:rsid w:val="00270AFA"/>
    <w:rsid w:val="00272065"/>
    <w:rsid w:val="002757AA"/>
    <w:rsid w:val="00275C11"/>
    <w:rsid w:val="00277031"/>
    <w:rsid w:val="00282A2B"/>
    <w:rsid w:val="00283777"/>
    <w:rsid w:val="00291416"/>
    <w:rsid w:val="00293FD8"/>
    <w:rsid w:val="002940BC"/>
    <w:rsid w:val="00294415"/>
    <w:rsid w:val="002A1F53"/>
    <w:rsid w:val="002A3D78"/>
    <w:rsid w:val="002A536C"/>
    <w:rsid w:val="002A6903"/>
    <w:rsid w:val="002A73CD"/>
    <w:rsid w:val="002A73CE"/>
    <w:rsid w:val="002C4BAD"/>
    <w:rsid w:val="002C4EF5"/>
    <w:rsid w:val="002C637A"/>
    <w:rsid w:val="002D0495"/>
    <w:rsid w:val="002D55E3"/>
    <w:rsid w:val="002D5812"/>
    <w:rsid w:val="002E4F0E"/>
    <w:rsid w:val="002F4DA4"/>
    <w:rsid w:val="002F59BE"/>
    <w:rsid w:val="002F59D5"/>
    <w:rsid w:val="003027F6"/>
    <w:rsid w:val="00304DB5"/>
    <w:rsid w:val="00305C8D"/>
    <w:rsid w:val="00305E96"/>
    <w:rsid w:val="0031040D"/>
    <w:rsid w:val="003175D4"/>
    <w:rsid w:val="00321059"/>
    <w:rsid w:val="003237F1"/>
    <w:rsid w:val="00332D08"/>
    <w:rsid w:val="00334A29"/>
    <w:rsid w:val="0034403D"/>
    <w:rsid w:val="003445BF"/>
    <w:rsid w:val="003451EB"/>
    <w:rsid w:val="00346E24"/>
    <w:rsid w:val="00351939"/>
    <w:rsid w:val="00361342"/>
    <w:rsid w:val="003622B6"/>
    <w:rsid w:val="0036421B"/>
    <w:rsid w:val="00364CF4"/>
    <w:rsid w:val="003669E0"/>
    <w:rsid w:val="00367F32"/>
    <w:rsid w:val="0037039B"/>
    <w:rsid w:val="00371A06"/>
    <w:rsid w:val="003732E6"/>
    <w:rsid w:val="00381C2B"/>
    <w:rsid w:val="00384213"/>
    <w:rsid w:val="003857C0"/>
    <w:rsid w:val="00386790"/>
    <w:rsid w:val="00392B57"/>
    <w:rsid w:val="003949E7"/>
    <w:rsid w:val="003971E9"/>
    <w:rsid w:val="003A0029"/>
    <w:rsid w:val="003A0F4F"/>
    <w:rsid w:val="003A1672"/>
    <w:rsid w:val="003A210D"/>
    <w:rsid w:val="003B3782"/>
    <w:rsid w:val="003B6A30"/>
    <w:rsid w:val="003B6D44"/>
    <w:rsid w:val="003C028B"/>
    <w:rsid w:val="003C4CBE"/>
    <w:rsid w:val="003C4CC0"/>
    <w:rsid w:val="003C5BA8"/>
    <w:rsid w:val="003C638E"/>
    <w:rsid w:val="003C79E2"/>
    <w:rsid w:val="003D0C6C"/>
    <w:rsid w:val="003D0F4E"/>
    <w:rsid w:val="003D238F"/>
    <w:rsid w:val="003D453F"/>
    <w:rsid w:val="003D4641"/>
    <w:rsid w:val="003D4C15"/>
    <w:rsid w:val="003D4F20"/>
    <w:rsid w:val="003E0AFC"/>
    <w:rsid w:val="003E410A"/>
    <w:rsid w:val="003E583B"/>
    <w:rsid w:val="003E681C"/>
    <w:rsid w:val="003E6A76"/>
    <w:rsid w:val="003F10FA"/>
    <w:rsid w:val="003F12CD"/>
    <w:rsid w:val="003F2F1F"/>
    <w:rsid w:val="003F50D2"/>
    <w:rsid w:val="003F5ED3"/>
    <w:rsid w:val="003F6263"/>
    <w:rsid w:val="0040204F"/>
    <w:rsid w:val="004026CA"/>
    <w:rsid w:val="00404508"/>
    <w:rsid w:val="004046F8"/>
    <w:rsid w:val="004060C3"/>
    <w:rsid w:val="00406633"/>
    <w:rsid w:val="00411FC5"/>
    <w:rsid w:val="00413ABC"/>
    <w:rsid w:val="00422D2D"/>
    <w:rsid w:val="004275CE"/>
    <w:rsid w:val="00427D2B"/>
    <w:rsid w:val="00430028"/>
    <w:rsid w:val="00430296"/>
    <w:rsid w:val="00430496"/>
    <w:rsid w:val="00432F3A"/>
    <w:rsid w:val="00433893"/>
    <w:rsid w:val="00435B12"/>
    <w:rsid w:val="0044302F"/>
    <w:rsid w:val="00451A80"/>
    <w:rsid w:val="004534F7"/>
    <w:rsid w:val="004542E3"/>
    <w:rsid w:val="00455D1C"/>
    <w:rsid w:val="00456155"/>
    <w:rsid w:val="0045623D"/>
    <w:rsid w:val="0045635E"/>
    <w:rsid w:val="00462C1B"/>
    <w:rsid w:val="004649C5"/>
    <w:rsid w:val="00465F69"/>
    <w:rsid w:val="0047029B"/>
    <w:rsid w:val="00470472"/>
    <w:rsid w:val="004717DE"/>
    <w:rsid w:val="00474807"/>
    <w:rsid w:val="00474B50"/>
    <w:rsid w:val="0047534F"/>
    <w:rsid w:val="00480932"/>
    <w:rsid w:val="00481484"/>
    <w:rsid w:val="004946F0"/>
    <w:rsid w:val="0049735A"/>
    <w:rsid w:val="0049776F"/>
    <w:rsid w:val="00497E8C"/>
    <w:rsid w:val="00497FA2"/>
    <w:rsid w:val="004A0721"/>
    <w:rsid w:val="004B03A7"/>
    <w:rsid w:val="004B243D"/>
    <w:rsid w:val="004B4A65"/>
    <w:rsid w:val="004B6CF0"/>
    <w:rsid w:val="004B7E12"/>
    <w:rsid w:val="004C0150"/>
    <w:rsid w:val="004C38E9"/>
    <w:rsid w:val="004C5A82"/>
    <w:rsid w:val="004C7518"/>
    <w:rsid w:val="004D29EC"/>
    <w:rsid w:val="004E129D"/>
    <w:rsid w:val="004E2D83"/>
    <w:rsid w:val="004E5EBA"/>
    <w:rsid w:val="004F3D1A"/>
    <w:rsid w:val="005036B0"/>
    <w:rsid w:val="00503B3A"/>
    <w:rsid w:val="00503D61"/>
    <w:rsid w:val="005054B4"/>
    <w:rsid w:val="00505D11"/>
    <w:rsid w:val="00522119"/>
    <w:rsid w:val="00523DE2"/>
    <w:rsid w:val="00524037"/>
    <w:rsid w:val="00524446"/>
    <w:rsid w:val="00526861"/>
    <w:rsid w:val="00526A44"/>
    <w:rsid w:val="00527179"/>
    <w:rsid w:val="005274CD"/>
    <w:rsid w:val="005326AC"/>
    <w:rsid w:val="005327FB"/>
    <w:rsid w:val="00532971"/>
    <w:rsid w:val="00540E79"/>
    <w:rsid w:val="00543C0F"/>
    <w:rsid w:val="005450D8"/>
    <w:rsid w:val="00546E62"/>
    <w:rsid w:val="00550CBA"/>
    <w:rsid w:val="00554229"/>
    <w:rsid w:val="005550CB"/>
    <w:rsid w:val="00555132"/>
    <w:rsid w:val="00555358"/>
    <w:rsid w:val="00555D32"/>
    <w:rsid w:val="00555D59"/>
    <w:rsid w:val="00560CC8"/>
    <w:rsid w:val="00564C5D"/>
    <w:rsid w:val="00565715"/>
    <w:rsid w:val="00565854"/>
    <w:rsid w:val="00577822"/>
    <w:rsid w:val="005779C7"/>
    <w:rsid w:val="00577B85"/>
    <w:rsid w:val="00587757"/>
    <w:rsid w:val="00587DBF"/>
    <w:rsid w:val="0059350C"/>
    <w:rsid w:val="005A18A5"/>
    <w:rsid w:val="005A1C5C"/>
    <w:rsid w:val="005A3F53"/>
    <w:rsid w:val="005A74CA"/>
    <w:rsid w:val="005B2C12"/>
    <w:rsid w:val="005B659A"/>
    <w:rsid w:val="005B7249"/>
    <w:rsid w:val="005B72EB"/>
    <w:rsid w:val="005C0E56"/>
    <w:rsid w:val="005C320B"/>
    <w:rsid w:val="005C5351"/>
    <w:rsid w:val="005C5374"/>
    <w:rsid w:val="005C693A"/>
    <w:rsid w:val="005D07A4"/>
    <w:rsid w:val="005D1160"/>
    <w:rsid w:val="005E050F"/>
    <w:rsid w:val="005E205C"/>
    <w:rsid w:val="005E24BB"/>
    <w:rsid w:val="005E5BEB"/>
    <w:rsid w:val="005F34D2"/>
    <w:rsid w:val="005F54C1"/>
    <w:rsid w:val="0060226F"/>
    <w:rsid w:val="00603A63"/>
    <w:rsid w:val="00604379"/>
    <w:rsid w:val="0061018F"/>
    <w:rsid w:val="00614299"/>
    <w:rsid w:val="006170C6"/>
    <w:rsid w:val="00623DA3"/>
    <w:rsid w:val="00623EA5"/>
    <w:rsid w:val="00626313"/>
    <w:rsid w:val="00630C04"/>
    <w:rsid w:val="00632A96"/>
    <w:rsid w:val="006338A0"/>
    <w:rsid w:val="00634795"/>
    <w:rsid w:val="006363D7"/>
    <w:rsid w:val="006372F8"/>
    <w:rsid w:val="00637F9D"/>
    <w:rsid w:val="00641347"/>
    <w:rsid w:val="00642BFC"/>
    <w:rsid w:val="0065224D"/>
    <w:rsid w:val="00656DF3"/>
    <w:rsid w:val="006608E0"/>
    <w:rsid w:val="00664CD0"/>
    <w:rsid w:val="00667824"/>
    <w:rsid w:val="00672C87"/>
    <w:rsid w:val="006731E7"/>
    <w:rsid w:val="006734D9"/>
    <w:rsid w:val="00675B63"/>
    <w:rsid w:val="00680044"/>
    <w:rsid w:val="00680D3B"/>
    <w:rsid w:val="00682C7B"/>
    <w:rsid w:val="00696EDF"/>
    <w:rsid w:val="006A1098"/>
    <w:rsid w:val="006A1BE2"/>
    <w:rsid w:val="006A3A24"/>
    <w:rsid w:val="006B24C8"/>
    <w:rsid w:val="006B32E3"/>
    <w:rsid w:val="006C268B"/>
    <w:rsid w:val="006C4A38"/>
    <w:rsid w:val="006C56E8"/>
    <w:rsid w:val="006C6733"/>
    <w:rsid w:val="006D0F43"/>
    <w:rsid w:val="006E099B"/>
    <w:rsid w:val="006E30FF"/>
    <w:rsid w:val="006E36C1"/>
    <w:rsid w:val="006E40B2"/>
    <w:rsid w:val="006E57BA"/>
    <w:rsid w:val="006F0FE4"/>
    <w:rsid w:val="006F353C"/>
    <w:rsid w:val="006F3707"/>
    <w:rsid w:val="006F4E1A"/>
    <w:rsid w:val="006F6D5F"/>
    <w:rsid w:val="006F76A8"/>
    <w:rsid w:val="006F76D9"/>
    <w:rsid w:val="0070358D"/>
    <w:rsid w:val="00704A97"/>
    <w:rsid w:val="00705A28"/>
    <w:rsid w:val="0071133E"/>
    <w:rsid w:val="00711CFF"/>
    <w:rsid w:val="0071542D"/>
    <w:rsid w:val="00715528"/>
    <w:rsid w:val="00715B2A"/>
    <w:rsid w:val="00715BE3"/>
    <w:rsid w:val="00716073"/>
    <w:rsid w:val="007212E4"/>
    <w:rsid w:val="00727D4D"/>
    <w:rsid w:val="00730CD3"/>
    <w:rsid w:val="00733255"/>
    <w:rsid w:val="007355F4"/>
    <w:rsid w:val="00735A49"/>
    <w:rsid w:val="007364F6"/>
    <w:rsid w:val="0073711C"/>
    <w:rsid w:val="00737A7D"/>
    <w:rsid w:val="00740075"/>
    <w:rsid w:val="00747ACB"/>
    <w:rsid w:val="00750BE4"/>
    <w:rsid w:val="00750DC2"/>
    <w:rsid w:val="00751225"/>
    <w:rsid w:val="00751D0A"/>
    <w:rsid w:val="00752AB9"/>
    <w:rsid w:val="00752D97"/>
    <w:rsid w:val="007535E3"/>
    <w:rsid w:val="007535F6"/>
    <w:rsid w:val="00754CCD"/>
    <w:rsid w:val="00757578"/>
    <w:rsid w:val="00760D57"/>
    <w:rsid w:val="00761F5E"/>
    <w:rsid w:val="007621D8"/>
    <w:rsid w:val="0076223D"/>
    <w:rsid w:val="007637CB"/>
    <w:rsid w:val="00770BEE"/>
    <w:rsid w:val="00771405"/>
    <w:rsid w:val="00775ED1"/>
    <w:rsid w:val="00776922"/>
    <w:rsid w:val="0077730B"/>
    <w:rsid w:val="0078539B"/>
    <w:rsid w:val="007861D7"/>
    <w:rsid w:val="00786496"/>
    <w:rsid w:val="007871C0"/>
    <w:rsid w:val="00787C84"/>
    <w:rsid w:val="007903FE"/>
    <w:rsid w:val="00790800"/>
    <w:rsid w:val="00792E84"/>
    <w:rsid w:val="0079509D"/>
    <w:rsid w:val="007A460F"/>
    <w:rsid w:val="007A51EC"/>
    <w:rsid w:val="007A5BE7"/>
    <w:rsid w:val="007B2B18"/>
    <w:rsid w:val="007B34DB"/>
    <w:rsid w:val="007B3E96"/>
    <w:rsid w:val="007B4449"/>
    <w:rsid w:val="007B48AE"/>
    <w:rsid w:val="007C157B"/>
    <w:rsid w:val="007C1C9D"/>
    <w:rsid w:val="007C2017"/>
    <w:rsid w:val="007C2168"/>
    <w:rsid w:val="007D2E2B"/>
    <w:rsid w:val="007D3498"/>
    <w:rsid w:val="007D666C"/>
    <w:rsid w:val="007E1FE3"/>
    <w:rsid w:val="007F053F"/>
    <w:rsid w:val="007F0ED5"/>
    <w:rsid w:val="00800E8A"/>
    <w:rsid w:val="008011BC"/>
    <w:rsid w:val="008036C6"/>
    <w:rsid w:val="00803D49"/>
    <w:rsid w:val="0080469E"/>
    <w:rsid w:val="00804FBD"/>
    <w:rsid w:val="008053E8"/>
    <w:rsid w:val="00805566"/>
    <w:rsid w:val="00806FE8"/>
    <w:rsid w:val="00810320"/>
    <w:rsid w:val="008117C6"/>
    <w:rsid w:val="0082039A"/>
    <w:rsid w:val="008209AE"/>
    <w:rsid w:val="00820CAE"/>
    <w:rsid w:val="00825C11"/>
    <w:rsid w:val="00832AE5"/>
    <w:rsid w:val="00833B60"/>
    <w:rsid w:val="00835E79"/>
    <w:rsid w:val="008373C3"/>
    <w:rsid w:val="00840009"/>
    <w:rsid w:val="00841617"/>
    <w:rsid w:val="008421E1"/>
    <w:rsid w:val="00851D65"/>
    <w:rsid w:val="00855101"/>
    <w:rsid w:val="008563CE"/>
    <w:rsid w:val="00857151"/>
    <w:rsid w:val="008634ED"/>
    <w:rsid w:val="00865AE5"/>
    <w:rsid w:val="0087086D"/>
    <w:rsid w:val="008736BF"/>
    <w:rsid w:val="00877B3D"/>
    <w:rsid w:val="0088119E"/>
    <w:rsid w:val="00881B14"/>
    <w:rsid w:val="00884640"/>
    <w:rsid w:val="00887095"/>
    <w:rsid w:val="008933B1"/>
    <w:rsid w:val="00893859"/>
    <w:rsid w:val="00893B49"/>
    <w:rsid w:val="00895F5E"/>
    <w:rsid w:val="00896A85"/>
    <w:rsid w:val="00896E31"/>
    <w:rsid w:val="00897B06"/>
    <w:rsid w:val="008A189C"/>
    <w:rsid w:val="008A30B0"/>
    <w:rsid w:val="008A5344"/>
    <w:rsid w:val="008A5BD5"/>
    <w:rsid w:val="008A7D02"/>
    <w:rsid w:val="008B5915"/>
    <w:rsid w:val="008B6A23"/>
    <w:rsid w:val="008C33AC"/>
    <w:rsid w:val="008C33E3"/>
    <w:rsid w:val="008C4814"/>
    <w:rsid w:val="008D0ACF"/>
    <w:rsid w:val="008D599B"/>
    <w:rsid w:val="008D7799"/>
    <w:rsid w:val="008E08FF"/>
    <w:rsid w:val="008E288D"/>
    <w:rsid w:val="008E39D8"/>
    <w:rsid w:val="008E4D86"/>
    <w:rsid w:val="008E6F77"/>
    <w:rsid w:val="008E7406"/>
    <w:rsid w:val="008F1639"/>
    <w:rsid w:val="008F22F3"/>
    <w:rsid w:val="008F244B"/>
    <w:rsid w:val="008F3C81"/>
    <w:rsid w:val="008F5929"/>
    <w:rsid w:val="009015F9"/>
    <w:rsid w:val="009023B3"/>
    <w:rsid w:val="009040DA"/>
    <w:rsid w:val="00910FF2"/>
    <w:rsid w:val="0091492E"/>
    <w:rsid w:val="00922158"/>
    <w:rsid w:val="009224E1"/>
    <w:rsid w:val="00922DB7"/>
    <w:rsid w:val="00925839"/>
    <w:rsid w:val="00931E89"/>
    <w:rsid w:val="00931F77"/>
    <w:rsid w:val="009375FA"/>
    <w:rsid w:val="00940A4D"/>
    <w:rsid w:val="009437FB"/>
    <w:rsid w:val="00946B25"/>
    <w:rsid w:val="00946F94"/>
    <w:rsid w:val="00951CE6"/>
    <w:rsid w:val="00953041"/>
    <w:rsid w:val="00955B01"/>
    <w:rsid w:val="0095784B"/>
    <w:rsid w:val="009670CF"/>
    <w:rsid w:val="009717D0"/>
    <w:rsid w:val="00971BAB"/>
    <w:rsid w:val="00972076"/>
    <w:rsid w:val="00973FE2"/>
    <w:rsid w:val="00976CE8"/>
    <w:rsid w:val="00976D3E"/>
    <w:rsid w:val="00983656"/>
    <w:rsid w:val="0099165A"/>
    <w:rsid w:val="00991DB4"/>
    <w:rsid w:val="00993A85"/>
    <w:rsid w:val="009957F2"/>
    <w:rsid w:val="00996929"/>
    <w:rsid w:val="00996C20"/>
    <w:rsid w:val="009A0638"/>
    <w:rsid w:val="009A492B"/>
    <w:rsid w:val="009A4F2E"/>
    <w:rsid w:val="009A701E"/>
    <w:rsid w:val="009A72BA"/>
    <w:rsid w:val="009B3BCF"/>
    <w:rsid w:val="009B42DD"/>
    <w:rsid w:val="009B4376"/>
    <w:rsid w:val="009B5529"/>
    <w:rsid w:val="009C1495"/>
    <w:rsid w:val="009C23F5"/>
    <w:rsid w:val="009C380E"/>
    <w:rsid w:val="009C3E44"/>
    <w:rsid w:val="009C5A8B"/>
    <w:rsid w:val="009C61CA"/>
    <w:rsid w:val="009D255E"/>
    <w:rsid w:val="009D41AD"/>
    <w:rsid w:val="009D584D"/>
    <w:rsid w:val="009D7AA5"/>
    <w:rsid w:val="009E01D5"/>
    <w:rsid w:val="009E0F56"/>
    <w:rsid w:val="009E1237"/>
    <w:rsid w:val="009E1A68"/>
    <w:rsid w:val="009E3C80"/>
    <w:rsid w:val="009E5358"/>
    <w:rsid w:val="009E5F42"/>
    <w:rsid w:val="009F0C54"/>
    <w:rsid w:val="009F18DC"/>
    <w:rsid w:val="009F249D"/>
    <w:rsid w:val="009F521C"/>
    <w:rsid w:val="009F557E"/>
    <w:rsid w:val="009F70F1"/>
    <w:rsid w:val="00A00537"/>
    <w:rsid w:val="00A03177"/>
    <w:rsid w:val="00A0564F"/>
    <w:rsid w:val="00A06206"/>
    <w:rsid w:val="00A07E84"/>
    <w:rsid w:val="00A11549"/>
    <w:rsid w:val="00A118FE"/>
    <w:rsid w:val="00A1353A"/>
    <w:rsid w:val="00A21208"/>
    <w:rsid w:val="00A2230A"/>
    <w:rsid w:val="00A30338"/>
    <w:rsid w:val="00A33AAE"/>
    <w:rsid w:val="00A33B21"/>
    <w:rsid w:val="00A34EAA"/>
    <w:rsid w:val="00A357BE"/>
    <w:rsid w:val="00A403DE"/>
    <w:rsid w:val="00A42606"/>
    <w:rsid w:val="00A53A24"/>
    <w:rsid w:val="00A56210"/>
    <w:rsid w:val="00A600CF"/>
    <w:rsid w:val="00A612FA"/>
    <w:rsid w:val="00A61A4B"/>
    <w:rsid w:val="00A62282"/>
    <w:rsid w:val="00A64761"/>
    <w:rsid w:val="00A66768"/>
    <w:rsid w:val="00A72DB4"/>
    <w:rsid w:val="00A7344B"/>
    <w:rsid w:val="00A7436E"/>
    <w:rsid w:val="00A82C49"/>
    <w:rsid w:val="00A85943"/>
    <w:rsid w:val="00A85D29"/>
    <w:rsid w:val="00A85D48"/>
    <w:rsid w:val="00A86BA5"/>
    <w:rsid w:val="00A86D76"/>
    <w:rsid w:val="00A872E1"/>
    <w:rsid w:val="00A90285"/>
    <w:rsid w:val="00A909FF"/>
    <w:rsid w:val="00A90C5A"/>
    <w:rsid w:val="00A9454C"/>
    <w:rsid w:val="00A94AC3"/>
    <w:rsid w:val="00A96C86"/>
    <w:rsid w:val="00A972F5"/>
    <w:rsid w:val="00A97DDA"/>
    <w:rsid w:val="00AA031D"/>
    <w:rsid w:val="00AA3499"/>
    <w:rsid w:val="00AA3E09"/>
    <w:rsid w:val="00AA45F2"/>
    <w:rsid w:val="00AA6A7F"/>
    <w:rsid w:val="00AA7636"/>
    <w:rsid w:val="00AA7AD6"/>
    <w:rsid w:val="00AB0CD5"/>
    <w:rsid w:val="00AB172F"/>
    <w:rsid w:val="00AB3170"/>
    <w:rsid w:val="00AC1222"/>
    <w:rsid w:val="00AC734A"/>
    <w:rsid w:val="00AD1568"/>
    <w:rsid w:val="00AD306E"/>
    <w:rsid w:val="00AD3109"/>
    <w:rsid w:val="00AD5CA0"/>
    <w:rsid w:val="00AD6B47"/>
    <w:rsid w:val="00AD74F6"/>
    <w:rsid w:val="00AD7D1B"/>
    <w:rsid w:val="00AE26CA"/>
    <w:rsid w:val="00AE3020"/>
    <w:rsid w:val="00AE4FEF"/>
    <w:rsid w:val="00AE6979"/>
    <w:rsid w:val="00AF4A74"/>
    <w:rsid w:val="00AF66F5"/>
    <w:rsid w:val="00AF7388"/>
    <w:rsid w:val="00B022B1"/>
    <w:rsid w:val="00B058A3"/>
    <w:rsid w:val="00B07B40"/>
    <w:rsid w:val="00B104B0"/>
    <w:rsid w:val="00B11425"/>
    <w:rsid w:val="00B136BF"/>
    <w:rsid w:val="00B1398A"/>
    <w:rsid w:val="00B2153F"/>
    <w:rsid w:val="00B265DB"/>
    <w:rsid w:val="00B30553"/>
    <w:rsid w:val="00B30F46"/>
    <w:rsid w:val="00B30F48"/>
    <w:rsid w:val="00B32CCE"/>
    <w:rsid w:val="00B37169"/>
    <w:rsid w:val="00B40FEA"/>
    <w:rsid w:val="00B41106"/>
    <w:rsid w:val="00B46201"/>
    <w:rsid w:val="00B4753C"/>
    <w:rsid w:val="00B5090C"/>
    <w:rsid w:val="00B51F24"/>
    <w:rsid w:val="00B54450"/>
    <w:rsid w:val="00B55DF4"/>
    <w:rsid w:val="00B57169"/>
    <w:rsid w:val="00B61F7A"/>
    <w:rsid w:val="00B61F80"/>
    <w:rsid w:val="00B63889"/>
    <w:rsid w:val="00B63A5C"/>
    <w:rsid w:val="00B64BA5"/>
    <w:rsid w:val="00B6562C"/>
    <w:rsid w:val="00B679D7"/>
    <w:rsid w:val="00B706B4"/>
    <w:rsid w:val="00B70E5A"/>
    <w:rsid w:val="00B711B7"/>
    <w:rsid w:val="00B718E9"/>
    <w:rsid w:val="00B722EA"/>
    <w:rsid w:val="00B76543"/>
    <w:rsid w:val="00B76763"/>
    <w:rsid w:val="00B76C3C"/>
    <w:rsid w:val="00B7780B"/>
    <w:rsid w:val="00B802BA"/>
    <w:rsid w:val="00B80454"/>
    <w:rsid w:val="00B85089"/>
    <w:rsid w:val="00B85099"/>
    <w:rsid w:val="00B8578B"/>
    <w:rsid w:val="00B8651F"/>
    <w:rsid w:val="00B95482"/>
    <w:rsid w:val="00BA0B94"/>
    <w:rsid w:val="00BA3672"/>
    <w:rsid w:val="00BA3941"/>
    <w:rsid w:val="00BA479C"/>
    <w:rsid w:val="00BA4CAF"/>
    <w:rsid w:val="00BA4CBE"/>
    <w:rsid w:val="00BB2A45"/>
    <w:rsid w:val="00BB499E"/>
    <w:rsid w:val="00BB6740"/>
    <w:rsid w:val="00BB7F25"/>
    <w:rsid w:val="00BC6E74"/>
    <w:rsid w:val="00BD1EC5"/>
    <w:rsid w:val="00BD4109"/>
    <w:rsid w:val="00BD55CC"/>
    <w:rsid w:val="00BE0523"/>
    <w:rsid w:val="00BE13C2"/>
    <w:rsid w:val="00BE2BD1"/>
    <w:rsid w:val="00BE5381"/>
    <w:rsid w:val="00BE69AC"/>
    <w:rsid w:val="00BE7295"/>
    <w:rsid w:val="00BE78AF"/>
    <w:rsid w:val="00BE7B27"/>
    <w:rsid w:val="00BF3B27"/>
    <w:rsid w:val="00BF3D6B"/>
    <w:rsid w:val="00BF5143"/>
    <w:rsid w:val="00BF651F"/>
    <w:rsid w:val="00BF768C"/>
    <w:rsid w:val="00BF7990"/>
    <w:rsid w:val="00C024E6"/>
    <w:rsid w:val="00C03532"/>
    <w:rsid w:val="00C05475"/>
    <w:rsid w:val="00C0678E"/>
    <w:rsid w:val="00C07EE6"/>
    <w:rsid w:val="00C1476A"/>
    <w:rsid w:val="00C15505"/>
    <w:rsid w:val="00C21F72"/>
    <w:rsid w:val="00C2320F"/>
    <w:rsid w:val="00C23B5D"/>
    <w:rsid w:val="00C24FE5"/>
    <w:rsid w:val="00C2526B"/>
    <w:rsid w:val="00C252F5"/>
    <w:rsid w:val="00C25A96"/>
    <w:rsid w:val="00C341E2"/>
    <w:rsid w:val="00C342DF"/>
    <w:rsid w:val="00C34487"/>
    <w:rsid w:val="00C34EC7"/>
    <w:rsid w:val="00C3706F"/>
    <w:rsid w:val="00C371DD"/>
    <w:rsid w:val="00C41B8C"/>
    <w:rsid w:val="00C50157"/>
    <w:rsid w:val="00C55BF1"/>
    <w:rsid w:val="00C5672A"/>
    <w:rsid w:val="00C567E0"/>
    <w:rsid w:val="00C56AE4"/>
    <w:rsid w:val="00C574D9"/>
    <w:rsid w:val="00C61712"/>
    <w:rsid w:val="00C61F39"/>
    <w:rsid w:val="00C63CA6"/>
    <w:rsid w:val="00C648B9"/>
    <w:rsid w:val="00C65CE2"/>
    <w:rsid w:val="00C715AD"/>
    <w:rsid w:val="00C71914"/>
    <w:rsid w:val="00C748BA"/>
    <w:rsid w:val="00C76DCD"/>
    <w:rsid w:val="00C77286"/>
    <w:rsid w:val="00C77EE7"/>
    <w:rsid w:val="00C81CC6"/>
    <w:rsid w:val="00C8537E"/>
    <w:rsid w:val="00C86430"/>
    <w:rsid w:val="00C87283"/>
    <w:rsid w:val="00C9205F"/>
    <w:rsid w:val="00C943BB"/>
    <w:rsid w:val="00C95AFA"/>
    <w:rsid w:val="00CA1A63"/>
    <w:rsid w:val="00CA2B4F"/>
    <w:rsid w:val="00CA561E"/>
    <w:rsid w:val="00CB01ED"/>
    <w:rsid w:val="00CB4DFE"/>
    <w:rsid w:val="00CB6717"/>
    <w:rsid w:val="00CB7BB3"/>
    <w:rsid w:val="00CB7BEB"/>
    <w:rsid w:val="00CB7DA2"/>
    <w:rsid w:val="00CC1829"/>
    <w:rsid w:val="00CC215C"/>
    <w:rsid w:val="00CC4EC6"/>
    <w:rsid w:val="00CC5A95"/>
    <w:rsid w:val="00CD15AD"/>
    <w:rsid w:val="00CD1832"/>
    <w:rsid w:val="00CD6E27"/>
    <w:rsid w:val="00CE3142"/>
    <w:rsid w:val="00CE4BBA"/>
    <w:rsid w:val="00CE6352"/>
    <w:rsid w:val="00CF4F1F"/>
    <w:rsid w:val="00CF5ADC"/>
    <w:rsid w:val="00CF6BA6"/>
    <w:rsid w:val="00CF736B"/>
    <w:rsid w:val="00CF7972"/>
    <w:rsid w:val="00D013A9"/>
    <w:rsid w:val="00D0549B"/>
    <w:rsid w:val="00D145B6"/>
    <w:rsid w:val="00D2114A"/>
    <w:rsid w:val="00D21B8D"/>
    <w:rsid w:val="00D2273D"/>
    <w:rsid w:val="00D231F5"/>
    <w:rsid w:val="00D2320C"/>
    <w:rsid w:val="00D243E9"/>
    <w:rsid w:val="00D2769F"/>
    <w:rsid w:val="00D361ED"/>
    <w:rsid w:val="00D37509"/>
    <w:rsid w:val="00D37B94"/>
    <w:rsid w:val="00D40286"/>
    <w:rsid w:val="00D40AB9"/>
    <w:rsid w:val="00D42495"/>
    <w:rsid w:val="00D4250A"/>
    <w:rsid w:val="00D43293"/>
    <w:rsid w:val="00D45EC4"/>
    <w:rsid w:val="00D465C1"/>
    <w:rsid w:val="00D50B41"/>
    <w:rsid w:val="00D51583"/>
    <w:rsid w:val="00D52534"/>
    <w:rsid w:val="00D5442E"/>
    <w:rsid w:val="00D55C0F"/>
    <w:rsid w:val="00D56B96"/>
    <w:rsid w:val="00D56E42"/>
    <w:rsid w:val="00D628ED"/>
    <w:rsid w:val="00D66ED1"/>
    <w:rsid w:val="00D670F1"/>
    <w:rsid w:val="00D67C71"/>
    <w:rsid w:val="00D72F04"/>
    <w:rsid w:val="00D73C8F"/>
    <w:rsid w:val="00D73DED"/>
    <w:rsid w:val="00D776FE"/>
    <w:rsid w:val="00D77BA0"/>
    <w:rsid w:val="00D8240D"/>
    <w:rsid w:val="00D9126E"/>
    <w:rsid w:val="00D93369"/>
    <w:rsid w:val="00D94765"/>
    <w:rsid w:val="00DA0D2B"/>
    <w:rsid w:val="00DA0D38"/>
    <w:rsid w:val="00DA2ABD"/>
    <w:rsid w:val="00DA502C"/>
    <w:rsid w:val="00DA53AE"/>
    <w:rsid w:val="00DA77B6"/>
    <w:rsid w:val="00DB08F9"/>
    <w:rsid w:val="00DB0F3A"/>
    <w:rsid w:val="00DB3DB7"/>
    <w:rsid w:val="00DB7551"/>
    <w:rsid w:val="00DC6C34"/>
    <w:rsid w:val="00DC78FA"/>
    <w:rsid w:val="00DD138B"/>
    <w:rsid w:val="00DD1DC5"/>
    <w:rsid w:val="00DD5490"/>
    <w:rsid w:val="00DE1085"/>
    <w:rsid w:val="00DE1F55"/>
    <w:rsid w:val="00DE44FE"/>
    <w:rsid w:val="00DF0746"/>
    <w:rsid w:val="00DF3BBB"/>
    <w:rsid w:val="00DF42FB"/>
    <w:rsid w:val="00DF44D2"/>
    <w:rsid w:val="00DF5C81"/>
    <w:rsid w:val="00DF6F89"/>
    <w:rsid w:val="00E03F23"/>
    <w:rsid w:val="00E049A4"/>
    <w:rsid w:val="00E04A63"/>
    <w:rsid w:val="00E051C7"/>
    <w:rsid w:val="00E05506"/>
    <w:rsid w:val="00E06C64"/>
    <w:rsid w:val="00E131D6"/>
    <w:rsid w:val="00E13D7A"/>
    <w:rsid w:val="00E17222"/>
    <w:rsid w:val="00E172AA"/>
    <w:rsid w:val="00E2189E"/>
    <w:rsid w:val="00E21B66"/>
    <w:rsid w:val="00E24CA1"/>
    <w:rsid w:val="00E254BC"/>
    <w:rsid w:val="00E25916"/>
    <w:rsid w:val="00E27905"/>
    <w:rsid w:val="00E3054C"/>
    <w:rsid w:val="00E312FC"/>
    <w:rsid w:val="00E31C26"/>
    <w:rsid w:val="00E31CE1"/>
    <w:rsid w:val="00E342BC"/>
    <w:rsid w:val="00E3720F"/>
    <w:rsid w:val="00E414FB"/>
    <w:rsid w:val="00E43F5C"/>
    <w:rsid w:val="00E44753"/>
    <w:rsid w:val="00E46EF8"/>
    <w:rsid w:val="00E514CE"/>
    <w:rsid w:val="00E53B71"/>
    <w:rsid w:val="00E6054D"/>
    <w:rsid w:val="00E64BAE"/>
    <w:rsid w:val="00E65D98"/>
    <w:rsid w:val="00E6604D"/>
    <w:rsid w:val="00E6774A"/>
    <w:rsid w:val="00E67FCF"/>
    <w:rsid w:val="00E749DA"/>
    <w:rsid w:val="00E74E9D"/>
    <w:rsid w:val="00E74EB4"/>
    <w:rsid w:val="00E76C62"/>
    <w:rsid w:val="00E91C31"/>
    <w:rsid w:val="00EA2F47"/>
    <w:rsid w:val="00EA36CB"/>
    <w:rsid w:val="00EA4E12"/>
    <w:rsid w:val="00EA6949"/>
    <w:rsid w:val="00EB0BAD"/>
    <w:rsid w:val="00EB0C23"/>
    <w:rsid w:val="00EB0C82"/>
    <w:rsid w:val="00EB199B"/>
    <w:rsid w:val="00EB411C"/>
    <w:rsid w:val="00EB4574"/>
    <w:rsid w:val="00EB6D05"/>
    <w:rsid w:val="00ED0A49"/>
    <w:rsid w:val="00ED37BD"/>
    <w:rsid w:val="00ED43E7"/>
    <w:rsid w:val="00ED6270"/>
    <w:rsid w:val="00ED697D"/>
    <w:rsid w:val="00EE0C9A"/>
    <w:rsid w:val="00EE62FD"/>
    <w:rsid w:val="00EF1C16"/>
    <w:rsid w:val="00EF61AB"/>
    <w:rsid w:val="00EF6958"/>
    <w:rsid w:val="00F01FCF"/>
    <w:rsid w:val="00F03445"/>
    <w:rsid w:val="00F04C0B"/>
    <w:rsid w:val="00F06293"/>
    <w:rsid w:val="00F07AA2"/>
    <w:rsid w:val="00F122DC"/>
    <w:rsid w:val="00F14210"/>
    <w:rsid w:val="00F150F4"/>
    <w:rsid w:val="00F16B35"/>
    <w:rsid w:val="00F23B99"/>
    <w:rsid w:val="00F23D60"/>
    <w:rsid w:val="00F24A1B"/>
    <w:rsid w:val="00F2566A"/>
    <w:rsid w:val="00F32F38"/>
    <w:rsid w:val="00F3312B"/>
    <w:rsid w:val="00F34091"/>
    <w:rsid w:val="00F448E3"/>
    <w:rsid w:val="00F44BA3"/>
    <w:rsid w:val="00F4695E"/>
    <w:rsid w:val="00F555E6"/>
    <w:rsid w:val="00F56B55"/>
    <w:rsid w:val="00F61089"/>
    <w:rsid w:val="00F617F5"/>
    <w:rsid w:val="00F63B61"/>
    <w:rsid w:val="00F6495A"/>
    <w:rsid w:val="00F66969"/>
    <w:rsid w:val="00F6731C"/>
    <w:rsid w:val="00F73549"/>
    <w:rsid w:val="00F77289"/>
    <w:rsid w:val="00F81D3B"/>
    <w:rsid w:val="00F82B20"/>
    <w:rsid w:val="00F874EA"/>
    <w:rsid w:val="00F97B57"/>
    <w:rsid w:val="00F97BC0"/>
    <w:rsid w:val="00FA0E7C"/>
    <w:rsid w:val="00FA622C"/>
    <w:rsid w:val="00FA6F7B"/>
    <w:rsid w:val="00FB4465"/>
    <w:rsid w:val="00FB4C30"/>
    <w:rsid w:val="00FB5478"/>
    <w:rsid w:val="00FB5EE6"/>
    <w:rsid w:val="00FB691F"/>
    <w:rsid w:val="00FC0BA1"/>
    <w:rsid w:val="00FC1BDE"/>
    <w:rsid w:val="00FC3099"/>
    <w:rsid w:val="00FC393C"/>
    <w:rsid w:val="00FC5E43"/>
    <w:rsid w:val="00FC63FF"/>
    <w:rsid w:val="00FC6568"/>
    <w:rsid w:val="00FC6645"/>
    <w:rsid w:val="00FC777B"/>
    <w:rsid w:val="00FD18DA"/>
    <w:rsid w:val="00FD2363"/>
    <w:rsid w:val="00FD5926"/>
    <w:rsid w:val="00FE03E6"/>
    <w:rsid w:val="00FE043A"/>
    <w:rsid w:val="00FE0E95"/>
    <w:rsid w:val="00FE6E9E"/>
    <w:rsid w:val="00FE7057"/>
    <w:rsid w:val="00FF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5CDB1"/>
  <w15:chartTrackingRefBased/>
  <w15:docId w15:val="{A9BC10D1-9DAA-4049-A810-8EAA11C0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2E2E2E"/>
        <w:sz w:val="24"/>
        <w:szCs w:val="27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-glyn"/>
    <w:qFormat/>
    <w:rsid w:val="00D4249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56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6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2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2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6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uiPriority w:val="99"/>
    <w:unhideWhenUsed/>
    <w:rsid w:val="00F2566A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F2566A"/>
    <w:rPr>
      <w:i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6F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776FE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6F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776FE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6FE"/>
    <w:rPr>
      <w:rFonts w:ascii="Cambria" w:hAnsi="Cambria"/>
      <w:noProof/>
    </w:rPr>
  </w:style>
  <w:style w:type="paragraph" w:styleId="ListParagraph">
    <w:name w:val="List Paragraph"/>
    <w:basedOn w:val="Normal"/>
    <w:uiPriority w:val="34"/>
    <w:qFormat/>
    <w:rsid w:val="004B03A7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495"/>
    <w:pPr>
      <w:tabs>
        <w:tab w:val="center" w:pos="4513"/>
        <w:tab w:val="right" w:pos="9026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rsid w:val="00D42495"/>
    <w:rPr>
      <w:rFonts w:ascii="Cambria" w:eastAsia="MS Mincho" w:hAnsi="Cambria" w:cs="Times New Roman"/>
      <w:sz w:val="24"/>
      <w:szCs w:val="24"/>
    </w:rPr>
  </w:style>
  <w:style w:type="paragraph" w:customStyle="1" w:styleId="Default">
    <w:name w:val="Default"/>
    <w:rsid w:val="007575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26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60226F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60226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">
    <w:name w:val="List"/>
    <w:basedOn w:val="Normal"/>
    <w:rsid w:val="0060226F"/>
    <w:pPr>
      <w:ind w:left="283" w:hanging="283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F81D3B"/>
  </w:style>
  <w:style w:type="paragraph" w:styleId="Header">
    <w:name w:val="header"/>
    <w:basedOn w:val="Normal"/>
    <w:link w:val="HeaderChar"/>
    <w:uiPriority w:val="99"/>
    <w:unhideWhenUsed/>
    <w:rsid w:val="00BB49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99E"/>
    <w:rPr>
      <w:rFonts w:ascii="Times New Roman" w:eastAsia="MS ??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BB4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B499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B724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B7249"/>
    <w:rPr>
      <w:b/>
      <w:bCs/>
    </w:rPr>
  </w:style>
  <w:style w:type="character" w:customStyle="1" w:styleId="value">
    <w:name w:val="value"/>
    <w:basedOn w:val="DefaultParagraphFont"/>
    <w:rsid w:val="007F0ED5"/>
  </w:style>
  <w:style w:type="character" w:customStyle="1" w:styleId="st">
    <w:name w:val="st"/>
    <w:basedOn w:val="DefaultParagraphFont"/>
    <w:rsid w:val="007F0ED5"/>
  </w:style>
  <w:style w:type="paragraph" w:styleId="Revision">
    <w:name w:val="Revision"/>
    <w:hidden/>
    <w:uiPriority w:val="99"/>
    <w:semiHidden/>
    <w:rsid w:val="00BA39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79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5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2075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361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9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86369-5292-43BE-9132-280E8BCF1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 Chidlow</dc:creator>
  <cp:keywords/>
  <dc:description/>
  <cp:lastModifiedBy>Glyn Chidlow</cp:lastModifiedBy>
  <cp:revision>2</cp:revision>
  <cp:lastPrinted>2022-09-05T04:38:00Z</cp:lastPrinted>
  <dcterms:created xsi:type="dcterms:W3CDTF">2022-10-19T12:45:00Z</dcterms:created>
  <dcterms:modified xsi:type="dcterms:W3CDTF">2022-10-19T12:45:00Z</dcterms:modified>
</cp:coreProperties>
</file>